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53D86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 xml:space="preserve">AhNMTL1 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GCCAGCATTTAACCATCAAAAGAAAATTGAATGATTTTACACTATTAGATGCAATC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CCAGTAAAAATATCATTAATAGCTAATTGATGGCTAAAAATCACAAAATTTGCTGG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TAGACTTTCTCAAACAGGATATGGATAAATGTTAGAGTGTTAGATGAATATGTAT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GATACGTTTGACACATAGAAGTATTATGCTTCATAACTTTTTTTTTTTTAGTTAC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ACTTGATAAGATTTATTTTAAGAGTGAAAAGTCAAAACTATACTAAAATACCATAAG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ATGTTATATATTACCATTGTTCCTTCACTTCTATAGACAATAACCCACCGAAATG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CGTCTCAGTAAATTGAGAGAATGTGGTGGTGGCAGCGTAATCGTGTACGTAGAAG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GACACTTTGTTAATACTTTAGTGCACCTCAAAATAACAATAAGAAATCAACTGAG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CCGTTTCCAATTAGAAATGGAATTTGTGATGATCTCAGGTTGATGAATATGTATATA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TGTTACATTGCCCAACTTTAATTACTTGCAAGTTTAGAATAACGGAAGCTAGGGA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TTTTGATGAAGCTCAAAGTATAGCGTCTTCGTTTTAATTTTTAGACCAATTATATA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ACAAAAATACTAACGTAGCTCTTTTTTTTTTTTAAGTTTTATTTACTGGTAACTC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GTCCAAGTCAATGGGGGGTGCATGCTCTTTCTGCCTCTGATTGAGCCACTTCTGA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GTGTTGATTTCTCATCAGTTTCAAAGTTGAAAATCTGAAAGGGAATTACTGTTAAG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TATAAGGATAGTTGCATTGACACTCTTGACAATACAATTATTTATTCATTTTAT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TAACTCTATCTCCACAAAAATACGTACAGAAGAAATAGTTCCTTTTTTTTTGTC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TTTAATATCTTATTTTCAATCATGTTGCATCCATCGTTAGAGTGAAAGGGAGGGGG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GAAGGAAGAACAGGACCAATCAAGGACATTAATTACTCTCTCTAATTATATTAAA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AATCAAGTAAAGCAACAACAATTAATAAATATGAACCGAAGAAAACATATTTAA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GATTTTGTACATAGTGCAAGCTCCCTAGCTAGCTAACTCCTCTTCTATCTCCTTG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GAAGTTCCTACACGTTTCAAGTCAAACCCTTTATTCTTAATATCCATTCGAGTTCTA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CTTCCATCTAACATTTGGATAAGTAATGATTTCAAATTCTTCCAATAGAAGAATT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GAGGTTCATGGTAGTAGTATACTGTAGGGTTGACCAAGGTGCCTTAGTTTTTGT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GAATTAATAGTAGGACTAGTGAGTGTTGGTTGCATAAGGCAGAGAAAGAAGTGAG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AAGAGATTTGTATAGTGGCATGGCTTCATGTTTAGCAACCCCATGGGGTAACCTA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MTL2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GCCAGCATTTAACCATCAAAAGAAAATTGAATGATTTTACACTATTAGATGCAATC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CCAGTAAAAATATCATTAATAGCTAATTGATGGCTAAAAATCACAAAATTTGCTGG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TAGACTTTCTCAAACAGGATATGGATAAATGTTAGAGTGTTAGATGAATATGTAT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GATACGTTTGACACATAGAAGTATTATGCTTCATAACTTTTTTTTTTTTAGTTAC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ACTTGATAAGATTTATTTTAAGAGTGAAAAGTCAAAACTATACTAAAATACCATAAG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ATGTTATATATTACCATTGTTCCTTCACTTCTATAGACAATAACCCACCGAAATG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CGTCTCAGTAAATTGAGAGAATGTGGTGGTGGCAGCGTAATCGTGTACGTAGAAG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GACACTTTGTTAATACTTTAGTGCACCTCAAAATAACAATAAGAAATCAACTGAG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CCGTTTCCAATTAGAAATGGAATTTGTGATGATCTCAGGTTGATGAATATGTATATA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TGTTACATTGCCCAACTTTAATTACTTGCAAGTTTAGAATAACGGAAGCTAGGGA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TTTTGATGAAGCTCAAAGTATAGCGTCTTCGTTTTAATTTTTAGACCAATTATATA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ACAAAAATACTAACGTAGCTCTTTTTTTTTTTTAAGTTTTATTTACTGGTAACTC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GTCCAAGTCAATGGGGGGTGCATGCTCTTTCTGCCTCTGATTGAGCCACTTCTGA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GTGTTGATTTCTCATCAGTTTCAAAGTTGAAAATCTGAAAGGGAATTACTGTTAAG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TATAAGGATAGTTGCATTGACACTCTTGACAATACAATTATTTATTCATTTTAT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TAACTCTATCTCCACAAAAATACGTACAGAAGAAATAGTTCCTTTTTTTTTGTC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TTTAATATCTTATTTTCAATCATGTTGCATCCATCGTTAGAGTGAAAGGGAGGGGG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GAAGGAAGAACAGGACCAATCAAGGACATTAATTACTCTCTCTAATTATATTAAA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AATCAAGTAAAGCAACAACAATTAATAAATATGAACCGAAGAAAACATATTTAA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GATTTTGTACATAGTGCAAGCTCCCTAGCTAGCTAACTCCTCTTCTATCTCCTTG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GAAGTTCCTACACGTTTCAAGTCAAACCCTTTATTCTTAATATCCATTCGAGTTCTA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CTTCCATCTAACATTTGGATAAGTAATGATTTCAAATTCTTCCAATAGAAGAATT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GAGGTTCATGGTAGTAGTATACTGTAGGGTTGACCAAGGTGCCTTAGTTTTTGT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GAATTAATAGTAGGACTAGTGAGTGTTGGTTGCATAAGGCAGAGAAAGAAGTGAG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AAGAGATTTGTATAGTGGCATGGCTTCATGTTTAGCAACCCCATGGGGTAACCTA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EF1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TTCGAGTTCCAATAACTCTAGCCTTTCCCAAGACTAGGACCTG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AAAATTAATTCATCCACTTAACTTACCTTCATAGTTAGAGGCCAACAAAGTGG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TCCAATTCTCATTACAATTGATAAGGATAACCAGGATAGGACTTCCTGTTTTC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TTGCCAAGAGTTTATTTTATAGTTATTTATTTATTTTATTCTTCTTATGCAACAT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TCCCTAATTTCTAAAAACCCCTAATTTACAAACTCATAACCAATAATAAGAACATA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CCCTGCAATTCCTTGAGAAGACCACCCGAGGTTTAAATACTCGGTTATCAATTTT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GGTTTGTTACTTGTGACAACCAAAACGTTTGTATGAAAGGACTTTTGAAGGTTTA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TATACTTGCAACGAGGATTTATCCGTAAATTTCTAGACCACGCAAAAGTTTTCTC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AAATGGCGCCGTTGCCGGGGAATTGTAAACGTGTGCCTTATTATTGGTTATTGT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TTCTTTTGCTTATTGATTTATTTTTAATTTTATTTTAATTTTTTTGCTTTTTC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TAAGAGGTTATTAGTTTTTATTTTAAAATTTTTATCTTATCTTATCTTATTTC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AAATTTCAAAATTCAAATTAATTTTTTTTTTCAAATTTCAAATTCAAAATTTA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TTTTAATTTCAATTTGTTTTTATTTTCGTTTTATTTGTTACTATGAACTCTCACCC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GCTATGAGTCTGGTTACAATAATGTTGCAGGAAGAAGAAATTACAATGAGAACAG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AAGGATGGAACAATCAAAGATGGGAAGAGCCACAAGGATTTGATCAACCCTCATG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AACCACCTCTAATGGACTATCAACAACCACCACCATATGCCTATGAATCCTCTC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ATGACTTTGGACCACCATACTCACAAGCCCCTTTCCGCCATTCACCTCCATATGA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AACCCTCAACCACCATACCAACCACCTTATGAGCCATATGAACCATATATAGAACC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CAATTCCAACCCAATTACTCACAAGAACCACCACTTCAATATTCACCATCTCCAT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ATCAAGATGAACCACCTTCCTATTATGAACCCTCTTTCCCAACCAATGAATCCTC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CACCCCAACCTCCAATGAATGACAGACTTCATGTTATTCTTCAAAGGCAAGAAAG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ATAAGAGTGTGCAAAATTTTGCGGCCACCTTTGGCGAGTTAGTAAATATAATAG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CAATATCTGAGCACTCAAAGAACTCCCATGGCTACATGTGGAGAATCAAAAGAAAA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GCATGAAGGAGACACTAAAAACTTCGGTGGACAATGAGGAACATGGCTTTGTAT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AAGTGGAGGAAGCCATAATAGTTGCAGAGGAAGAAGTGGTTGAAGACTTAGGAG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GAACCTC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4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EF2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GTGGTGGCTAGCCACTGCTTTCTCCCAGGAAAACTCTCATCTCCGA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AGTGCAACTTTCACAATTCATTCAACAGCATATATATGCGTTTATACATAGCC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TGGCCCCGCCGTAACACGGCAATAATCCAGCCATCCGGCTCACGGTTAAATCC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GCCATTTCATCAACAATTACAGCCTTTCGGCCCATGACATAACAAGCACTTCCA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TCCTCCGCATCTCACATATTCATGCTTGATCCTCATTGATCATCCATTTTTCCC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CACTCGCAAGTTGTCACATTCACTAGCCCTTCTTCTCATAGCTAGACATATCA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TAAGACATAAGTGGTGAGATCGGAGGCTTAGAAGTATGAAATTTGGCTTTTAA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AAAATCAACTTTGGGATGAAAACAGGTCCACGCGTACGCGCACTCCACGCGCAC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GATGGCCTCGAAAACTCATCGACACGTAAGCGTCATGCACGCTAACGCGTGGATT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TAGCCAAACGACGTGCACGCGTCAACCACGCGTACGCGTGGGTACTCTCGTGCC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CACAAAACTGGCACAGTTCTGGCATAACTCTCTGGAAAATGGCTGGGCATTGGGTG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ACATCGGCGCGCCCGCGTACATCACGCGCACGCGTGGATGGCGCTTTCGAGAAGAA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GCGTACGCGCCAAGTGCGCCTACGCGCGGGGGGTCATTCTACTAAAAATTTTTC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AAGCTGCAGAATTCACAGTTTCAACCCCCAATCTTCCGACGGACATAACTTCC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AAATCGTTTTTCACCCGTTCTTCGAACGGCAGGGACATCCCGGATCCAATTT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TAAACAGATTTGGTACAAAACAGAAATCTGTAGTCCAAGTTATGTCCTATCAAAG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CCAAAAACCATGTTTTTCATACAAAACCACAACATGCCATTTTCAAAACAAGCCA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ACTCTTTTCAAAATCAATCAAAACATGCCATTTTCATCCCTTTTCTTTGAAATC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AAATATATCAATTTCAACATCAAGCCTCCTCAACTCACACATTGACACTTTACCA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ATCAAAATCACTATCTCATCATTTTAACCCACTTTACCCAAGTGGCTCAAACTC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TTGACATATCATATACTCTTCCTCATGCCAATTCTCAACAATATCAATTCCAC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ATCATTGTACACAATCAATATCATACTCACCATCAATATGGTTCAACCCACAAT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CATAACCAATCATCAAGCATATATCACAACATGCATATTTCTCATACATCATACC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GCATCATTAATCATCATCACATATATGACCACATCATATATATCAACAATTCAA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CAACAATTCAATGCCTATCTTAGGGCCTCTAGCCTAAGTATTTCCTACCATATT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AGA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1" w:name="_Hlk76473956"/>
      <w:r w:rsidRPr="00753D86">
        <w:rPr>
          <w:rFonts w:ascii="Times New Roman" w:hAnsi="Times New Roman" w:cs="Times New Roman"/>
          <w:b/>
          <w:sz w:val="20"/>
          <w:szCs w:val="20"/>
        </w:rPr>
        <w:t>5.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EF3</w:t>
      </w:r>
      <w:bookmarkEnd w:id="1"/>
      <w:r w:rsidRPr="00753D86">
        <w:rPr>
          <w:rFonts w:ascii="Times New Roman" w:hAnsi="Times New Roman" w:cs="Times New Roman"/>
          <w:b/>
          <w:i/>
          <w:sz w:val="20"/>
          <w:szCs w:val="20"/>
        </w:rPr>
        <w:t>: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GCTAAGAATTTTATGAAAAATTCCGAGGAATTATATGAAC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ATTAGATGCCTATTACCAAGTGTAAGAATATATAAGTGGTTTTTAATTAAAAA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AATCTCCTTATTGGTAGTGACCTATGTTTAGTTAGCTGGGGAAAAGTGTTAAA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GTTTGAGGAAAAATAATCTTTTGTTTAGATTTTTGTCTCTTCAAAAGAATTTAGGT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TTTGAAAAAGAGATAGAGACGGAGAGATAAATTAAAATAAGTTTTAGTATTGTAT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GTAATATAAAAGTTAGAGATTGAAATAAGAATGAAGTTTTAATTTAATTTATACA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AAATTAAAATTAATTAATTGAAATGACGATATTTTAAGTAAAAAATGTTATT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AGTTTTTATCTCCAAAAATTTCAATTGCTTGTGTTTCTATTTTTTAGAGATAT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CTAAAATGTTAGAAACAAAAATTAAAATTTTAGTACTAATTTTTGAACTAAT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CTACTAAATTTTAATCTCTCAATCCAAATACTTCAAAACAAACGCTACTTTATAA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TGTAGCATCTAGGAGATAAAAAGAATAATACCGTAAAAATACAAGGATATACTA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ATTTTATTTTGAGCGAAGGGAATTTGAAAAAAGTCTTGAAAGTCGTAGAAGTTAGAA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GTACAATGCAGCATGTGCCACCCATATTAGATTAGATTAGATTCTCACTGCCTC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CCATTACTCTATTATTATTTTTGGGGTCCTACTTCATCCTTCTGCCCCTGCAGAA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TTTTTATAATATATGTGGCATTTTAAACTTGAACAAAATGACAATCGATGAAGT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CCATGTATGTATAGCTTTTGAATTGAACTGGGTTCTTAATAGTATCATACGATC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CACAAAAAAGGAAAAGGTTCTTAACTAGTTCGATCGATTCATTAAATCTGGTA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ACACACTAAAAAATAATAATTAAATTAATTATTATATATTTATGTATAAATATA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ATTTTACACATTTTCAATATGTACTTTATGCTTGATCATTATTTTTTAGTGTAT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GTATAATTGTAAAATAAACTAAAAGAAAATCTATGTAAAACAAAAAATCCTAAAAC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TTAAAATATAATAATATTTTTTATTTTTTTATATATTTAATGTATAATTTTTA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ATGTTGTTAACTAATGCACTAAAAATACTTATTAGTAAGAAGACTAAGATCCTA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CTACTTTTAATGTCATCAAGTGAACTGTTACCAAAGTTAAAGAATTTGAATTGA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ATTGAACAACTCAATTAACTATTTTTACACTACTCAATTGAATCTGTTCTGTTG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TTGTCCTTTCAAATGAGATACGAGAGGTGTAAAGTTGGAGTAAAATAGGCAAAT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TGGTAGA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6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EF4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AAGGCAAAAAAAATTGCAAGTATG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ATAAATATATAATGGCCCATATACTAAAACAACTTTTACATTTGAATTGAAGT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GTACAGTTCCTTTAGGTAATATTATAACAATGACAATGCAACTGTCTATAAAAG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CTATTGATTGGAAAAAAAGGCCTCTACTGTATGTTAGGTATTGAAGATCGGTTTTG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TGTTCAATTAATAATAATAATAATAATAATAATAATAATAATAATAATAATAAG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CACACTTGGCTTTCCTGAATATCAACCTCACATAACTGTCATAGTAAGTAATC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GTGGAAAGAGTTTCAACGTGGAACAACAGAATGAGCTGGCACAAAAATTTACCA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GAATTTCCCAAGTTAAACTTTTCCCTCATATTTGAAATTGAGTTTGTAATCATG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GACTTGCTAGGGTATTTCTGCAAGGTCCCTCTGCAAATGGGAAAAAGAAATTAG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CTTTAATTCATATCCTCAAATTTGTTCGTTCTGGAGTACTTACCCCCAAAAATA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AGATATTGAAGATCATCAACTGAACAAATATCTATCAAAGCATAGATACCGGGT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AGCTTCATCAATTTCTCTGCAAATAATGATCCAATCACCCACATTAGCTAATGT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ATGAACAGTGGCTGCAGTCATGAAAATCAGCTCCTCAACCTACTAATTATCATC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TACTTTCTAACTGTTTTTATTTTGATATGGATGAAGTTTAACGTAAGTAAAAA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TAGAAAGGGGGAATTAGTTGTGATAGGAATTGTAATATTGCAAGTAGTAAATC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TTAAAAAAATGGACAAACGAATGAAAACTTCTATACAACCTTCTGATGCCACC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GGACCATAACCTGTGTAAACCCATATATAGTTGGATAAGAACAGAGAACATTGC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CGAATATATCTTTTTGCTGTCTTATCTGCATCATGATTATAAAAACAAAATGGG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AAAGGAGAATAACAAGTATAAAGTTTAAAATAATGGAAATAAACAAAATGTTATG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TCCAAAGTTTATTATTTCTATATTCCTTTCCTTCTGCAACCAAAAATAATATA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TCAAATTAGTAGTTTAGTTAGATTTCTCATATCATGATCAATGTGAAGCTACAA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TCAAACAATTTCAGAATCAGAAAAGACCACTAAATTCACAGTCATCTTCTTAAT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AGTTCAATGTATTGAAACACACGACATGTTAATTATTAAGCAGGCGACACTAATT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CCACGCACCTCTTCAAATACCCTTCGCAGAAAACAAGCACATTTCACTCCCTCAT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CCCATGAAAAGCAACCTTTGTTTACTGTTGATTCATTATCCACTACTGTCTCCA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TAAGAAGAACAGCAACAGAAGCTTCAAG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7.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EF5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CAAGTTA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CACACGCGCGTGCGTGTGCAAACACACACACACACACACAAAACCCTTAAAACA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CTGGAAGCACAAACGGAGGGCATCATCTCCTTTGGAATTCTTGAGGCTGGAAAGC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AAAATCTCTCGCATGTCAACCGTTCCATCACGGTTGTTGTCGAACAAGTCAAAT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TGGTGCTAGAGGAATTAGTGATGGCATATTTATTGCTTTCAGTACCTCCTCAAAC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GAGCGTGGCATTGTCCCCATTTCCACATCTGTTAAGTGTTAAACACAGTCATATT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AGATGAGCTTTAATATAGTTGAATGTGTTGAGACATTGAAATGGTACAAGTTGT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TAATGTGGGACAGTTTAAATGGGATTAAAATTAAATTAAAAAAAACTGTTATTT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AATCCCTAATAAAGATAATCTTTAAGGGGATGAGGATTACCAAATACTTGAAA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ATGGTTAGATTTTTAAGTAATTGAGAGACTTCTAATACCATACCTTTTTAAGTC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CTAAACATCAGAAGACTAAAGTTTATAAATGTAGAATTTAATATTACATAAAAA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AGCCATAAACCTCAAAAACTAGCTAAATAGGTGAAGTTTATTGAGCACTAATAA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ACAATTAATGACTCTAATAAATATTTTTTCGGTGTATATTCTGATTACTTACAT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GAAGTGTATCCTAAGATTTTCAATTTCCTCTTCTGTAAGATCATAGGATCCTAT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TTTCAGTTTCTTAGTTCTCAAGAACACTGTGGTGCTCCATACGCTTGCAATTGCA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CCCGGAGCTTGCGACGAGCATTGAAGCTTTGCAACCTTGAGACAATCTCAGGGTCC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GATCATCTTTCGCTACATCACCTATGACCCATGGATGACTCAGGAGCTTATCCAAG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ATAGACAAATGAAGCTATGAGTTCTTATTATCTGATTATGTTAATATACTATCTGAA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AATCCGCTTGAAATACGATAAAATTATTGAAAATAATTTAGCACCGAATTTGAGA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TTAGGAACTATGAAGGCATCACAATGCTTTATTGTTGTCTTGTACAGCAGTGAG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TGTATATTATGAAAACCTTAAAATATCAGTTGAGTTGTCTCCATGTGATTTCAAG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TAGTTCAAGTCATGTAATCAATTACCAATTCTTGCATTAGGTTAGATTACCCTT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TATGGAGTTTTTTGGCAAGCTTCTAATTTGCTAGCAACTCAACAAGACCGTACT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GTTGCCCCTTTATTTAGAGAATAATATATTTTTTAAAAAATATTAAGTACATA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GTTGTGTGTTATTTACAATATATGAAATGAAATGTATTCTTTGAAAGAATGGATGGC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CTGTTTGTATAGGAACAAGAAGGAAAACAAAATTTTCTTTTTATAT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8.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EF6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GCACACCCACACCCACACGCGCGTGTGTGTGCAAACACACACACACACACACAAAACCCTTAAAACACTAACCTGGAAGCACAAACGGAGGGCATCATCTCCTTTGGAATTCTTGAGGCTGGAAAG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ACATAAAATCTCTCGCATGTCAACCGTTCCATCACGGTTGTTGTCGAACAAGTCAAA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GCGTGGTGCTAGAGGAATTAGTGATGGCATATTTATTGCTTTCAGTACCTCCTCAAA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AGAGAGCGTGGCATTGTCCCCATTTCCACATCTGTTAAGTGTTAAACACAGTCATAT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ATTAGATGAGCTTTAATATAGTTGAATGTGTTGAGACATTGAAATGGTACAAGTTG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CATGTAATGTGGGACAATTTAAATGGGATTAAAATTAAATAAAAAAAAAACTGTTAT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ATCTCAATCCCTATTAAAGATAATCTTTAAGGGCATGAGGATTACCAAATACTTGAA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TGATCACGGTTAGATTTTTAAGTAATTGAGAGACTTCTAATACCATACCTTTTTAAG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AGGACTAAACATCAGAAGACTAAAGTTTATAAATGTAGAATTTAATATTACATAAAA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AAGTAGCCATAAACCTCAAAAACTAGTTAAATAGGTGAAGTTTATTGAGCACTAATA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TTTCAACAATTAATGACTCTAGTAAATATTTTTTTCGGTGTATATTCTGATTACTTA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CTTCTTGAAGTGTATCCTAAGATTTTCAATTTCCTCTTCTGTAAGATCATAGGATCC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CAAGGATTTCAGTTTCTTGGTTCTCAAGAACACTGTGGTGCTCCATACGCTTGCAAT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AGCTGCCCGGAGCTTGCGACGAGCATTGAAGCTTTGCAACCTTGAGACAATCTCAGGG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CATCTGATCATCTTTCGCTACATCACCTATGACCCATGGATGACTCAGGAGCTTATC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ACATAGAGAAATGAAGCTATGAGTTCTTATTATCTGATTATGTTAATATACTATCTG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AACTTTAATCCGCTTGAAATATGATAAAATTATTGAAAATAATTTAGCACCGAATTTG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CGTAATTAGGACCTATGAAGGCATCACAATGCTTTATTGTTGTCTTGTACAGCAGTG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TATTGTGTATATTATGAAAACCTTAAAATATCAGTTGAGTTGTCTCCATGTGATTT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GATCATTAGTTCAAGTCATGTAATCAATTACCAATTCTTGCATTAGGTTAGATTGCC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GTTTCTATGGAGTTTTTTGGCAAGCTTCTAATTTACTAGCAACTCAACAAGACCGTG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TGTTGGGTTGCCCCTTTATTTAGAGAATAATATATTTTTTAAAAAAATCAAGTACAT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TATTTAGTTGTGTGTTATTTACAATATATGAAATGAAATGTATTCTTTGAAAGAAT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GCTACTGTTTGTATAGGAACAAGAAGGAAAACAAAATTTTCTTTTTATA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bookmarkStart w:id="2" w:name="_Hlk76474022"/>
      <w:r w:rsidRPr="00753D86">
        <w:rPr>
          <w:rFonts w:ascii="Times New Roman" w:hAnsi="Times New Roman" w:cs="Times New Roman"/>
          <w:b/>
          <w:sz w:val="20"/>
          <w:szCs w:val="20"/>
        </w:rPr>
        <w:t xml:space="preserve">9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NLC1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bookmarkStart w:id="3" w:name="_Hlk76474042"/>
      <w:r w:rsidRPr="00753D86">
        <w:rPr>
          <w:rFonts w:ascii="Times New Roman" w:hAnsi="Times New Roman" w:cs="Times New Roman"/>
          <w:sz w:val="20"/>
          <w:szCs w:val="20"/>
        </w:rPr>
        <w:t>TTATGATTTTGTAGGTGAATAATGTTTTTATTTGTGAAAATTGTTATTCATCGTTGA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GAATTAAATGTAATGTAAAAGTTCAGCATTAGAGAAAATATTTTTCTGTATTTG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ATTTGGGTGTAAAACCAAGATATTTGAGTGTAACACGAAGATATTTGAGTGTA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CAAGAACTTTCGATGTATGTGTGCTGATAAGTTCTGCATAATTCAAAATTTTTCTT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CTCCTCTTCATCTTCTGCTGCTGCTTCTCCTTTTTCTTCATCATCATCATCATCAT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TCGTTTTTTTTCTTATTCATCTTTTTTTCTTGTTTTATCTTCTCAAGTTTCTTCT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ACTCTCTTAACAAGAATAAAAAAATCAAACAAAAAAGAAGAAGAAACACATAATG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CAAAATTACTTGGAAGAGAATGGACTTACATTCATTCAACTAAAAGAATGAAAG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GAAAAAGAAGAAGAAGAAAAAAAATGCAGCATTAGAGGAAATATTTTTCTTTATTTG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AAATTTGGGTGTAACACGAAGATATTTGAGTGTATTGTTTAAGAATTTTCGGTGT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GTGTTGATAAGTTCTGCATAATTCGAAACTCTTCCTCTTCCTCCTCCTCATCTTCT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CTTCTTCTTCTTCATCTTCATATTTCATTTTCTCATAATTGTTTATGAATTCAGCTT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CAACTTCCTTCACTTTTCGCGACGATTTTCAAAAATTTTTGAGAGATTTTGATCCTT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AATTTTGAGCGTTGCGATTTTGATTGAGGAAAAAGAACCGTTTACATTATTCAAG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GGAAAATACGCAACCTAAACTGAAAGTCATTTTTGTTGAATTTAGGCCAATTTAT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CTTATATACCAAAAAGACTTGTATGCATAGCATATCTCATTCTCATTTTCAACC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CTTGGTTAAGTGTTATATTTCTAATGTAAGGAATCAAAGCTTTCTTGTTTATTTCC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ATATTCATGAAATTCACATCCCCCCGTTTAGTATAGTGATTACAAGATTTCTTCT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CCAATTTTTCCATTGAAGATTTTATTTGTGATGTTATCACACTACAATTTTGTC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TAGTAAATAGAGAGTAAAGAGTATAGCTAGTTTGCTATTTTTACTAGTTTGACAT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GTTATTACAGTTAATTAATTAGTTTATTATTTATTTTAATTAATCTCAAATTAATAT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TTTTTCAAATTCAACCCAAAAAAAAGGTTTTGACAGATCAGCCCACCAGTTAGAA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TGGGGACGGACTTAAATTGTCAGACAGCCTTTTTGGTGCGCGGACCCTGAAAACCCC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TACAAGTTACAACTGGAAATCTAAATCTCTTTCTTTTTTTTTTTTTAATTTTTTTTA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lastRenderedPageBreak/>
        <w:t>TTTTTGAAAAGAAGTGGTCGCTCCCAGTGTAGAGTGTGGGAGCGCGCAAGAGCAGCA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53D86">
        <w:rPr>
          <w:rFonts w:ascii="Times New Roman" w:hAnsi="Times New Roman" w:cs="Times New Roman"/>
          <w:sz w:val="20"/>
          <w:szCs w:val="20"/>
        </w:rPr>
        <w:t>A</w:t>
      </w:r>
    </w:p>
    <w:bookmarkEnd w:id="2"/>
    <w:bookmarkEnd w:id="3"/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0.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NLC2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GTTCTGCATAATTCAAAACTCTTCTTCTCCCTCCTCTTCATCTTCTGCTGCTGC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TTTTTTTATCATCATCATCATCATTATCATCTTTTTTTCTTATTCATCTTT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GTTTTATCTTCTCAAGTTTCTTCTTGTTTTACTCTCTTAACAAAAATAAAAAAA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AAAAAGAAGAAAAAACACATAATGGTACAAAATTACTTGGAAGAGAATGAACT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CATTCAACTAAAAGAAAGACTGAAAGAAAGAAATAAGGAAAAAAAGAAGAAAA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GCATTAGAGGAAATATTTTTTTTATTTGCAGTGAATTTGGGTGTAACACGAAAA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GTGTATTGTTTAATAATTTTTGATGTATGTGTGCTGATAAGTTCTGCATAATTC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TCTTCCTCTTCCTTCTCCTCATTTTCTGCTGCTTCTTCTTCTTCATCTTCTTATT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CTCATAATTCTTTACAAATTCAGTTTCGCAACTTCTTTCACTTTTCACGACG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AATTTTTTTGAGAGATTTTGATCATTGTTTGAATTTTGAGCATTGCGATTTTAA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AAAAAGAACCGTTTACATTATTTAAGAGTTAGAAAAAATGTGTGTTTACACGC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ACTTAAGGTCATTTTTGTTAGATTTTGACCAATTTATATAAACTTATATATCC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TTATGTGTAATATATCTCATTCTCATTTTCAACCTAATTTGTTGGTTAAGTGTT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CTAATGTAAGGAATCAAAGCTTTCTTGTTTATTTCCATAATATTCATGAAATTC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CCCCCTTTAGTATAGTAATTACAAGATTTCTTCTAAAATTTCCAATTTTTCCAT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ATTTTATTTGTGATGTTATCAGTTATCACACTACAATTTTGTCATATATAGTA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GAGTAAAGAGTATAGCTAGTTTGCTATTTTTACTAGTTTGACATGAAGTTATTAC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TTAATTAGTTTCTTATTTATTTTATTTTAAAATTTTTTTGAGAGATTTTGATC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GAATTTTGAGCATTGTGATTTTGATTGAGGAAAAAGAACCGTTTACATTATT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GACGAGTGAGTTGACCACTCGACCAACCCAAGTTGGTTAGTTTCTTATTTATTT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TCTCAAATTAATATTATTTTGTTTTCAAATTCAATCCAAAAAACCTTTATGACAG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GCCCACCAGGTAGAAAAAAATGGGGACGGACTTAAATTGTCAGACAGCCTTTTTA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AGGACCCTGAAAGCCCCCTTACAAGTTACAACTGGAAATCTAAATCGCTATTTT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ATCGACCAAAAAAAAAAATCTCTCTTTTTTTTTTTATTATTATTCTTATTTTTT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GAAAAGAAGTGGTCGCTCCCAGTGTAGAGTGTGGGAGCGCGCAAGAGCAGCA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1.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PR1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GACTTTTTGTTTGATTTTAAAAGTTTTCTATTTCAATCATATCTTTTTCAA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CCTAACTACTTTTCTCTATCCAAATTTTTGAAAATCACTAACAACTTTTCAAAAA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TTTATTTAATTAATTTAATCAGTTTTCAAATTTTATTTCATCTCTTCTCTTAAA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AACACTAACTAATAATTAAAATAAAAAATACAAATGTTTTCCTTTTATTTTAATT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CTCTCTCTCTCTCTCTCTCTCTCTCTCTCTCTCTCATCTCTTTCTATTTATTT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ACTAACACTTCTTTTCTTCTTATAATTTGAACCCTCTTCCCCTCTCTGTGTTT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TTCATCTTCTCTCTTCTTCACTCTACTCTTCTATTCTTCTACTCACATAAAGG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TATACTGTGACATAGAGGATTCCTATTCTTTTCTGTTCTCTTCTTTTTCATATGAG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GCAAGGATAAGAACATTCTTGTTGAAGCTGATCCGGAACCTGAAAGGACTCTAA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AGCTAAGAGAAGCTAAAGCACAACACTCTGGAGAGGACCTGACAGAATTTTTCG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AAAAAGAGATGGCCGAACCCAATAACAATGGTGGAGATGCAAGGAAGATGCTTG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TTTATTGCACCCTCTTCTGACTTCTGTGGAAGGAGCATCTCAATTCCTGTAATTGG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AACAACTTTGAGCTTAAGCCTCAATTAGTTTCTCTAATGCAGCAGAATTGTAAG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GACTTCTATTGGAAGATCCTCATCAGTTCTTAGCTAAATTCTTGCAAATCTGTG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ATTAAGACCAATGGGGTTAATACTAAGGTCTACAGACTTAAGTTTTTCCCCTTTGC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AAGACAGAGCTAGGACATGGTTGGACTCACAACCTAAAGATAGCCTGAACTCTTG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GTTGGTCAATACTTTCTTGGCCAAATTCTTTCCACCTCAAAAGTTGAGCAAGC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GTGGAAGTCCAAACCTTCAGACAGAAGGAAGGTGAATCCCTCTATGAAGCTTGAG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ACAAGCAATTGATCAGAATGTGTCCTTCTGACATATTTTCAGAATGGAGCATCA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ATATTCTATGATGGTCTGTCTGAATTATCCAAGATGTCATTAGATCATTCTGCAGG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CTCTTCATCTGAAGAAGACGACTGCATAAGCCCAGAAACTCATTGAAATGGTTG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ACCAATTCATGTATACTTCTGAAAGGAATCCTGTGAATAATGGGACAACTCAGA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GAGTTCTTGAGATTGATACTATGAATGCAATATTGGCTCAGAACAAAATATTGA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CAAGTCAATATGATTTCTCAGAGTCTGTTTGGAATGCAAGCTGCATCAAGCAGTA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GAGGCTTCCTCTGAAGAAGAAGCCTATGACCCTGAGAATCCTGCAATGGCAGAAG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2.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PR2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GAAGGAAAAGTAATAGTGTATGTATGTAATTGTAAACAGATTTTGAAACAGAG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GATATGGGATAGGGGAAACATCATGTTGTGGCTGCCAATGCCCATGCCATTTGCC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AATCAAACCACCTACCAAAGCATATCCCCTTTTTCGTTCATTTTCATGTTTGATT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lastRenderedPageBreak/>
        <w:t>TTATTAATATCTTTTGACATCACATCTTGTCATATACGTGATTATGTATTGAATTTAA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TATGAAAATTCAACTTAATCTAAGAATAAAACATACAGATTTAATATTAAAAATA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TTAAAAAAATACATAAAAGTAATACATATAACATATTCTTAAATATTAAAAATTT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GATAAAAATACAAAAAAAGATGTTTCTATTACTGCTATATTTTAAAAAATTAAAA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ATATTTTTCGATCTCTAATTTCAAATGCAAATTTTACTTTTTACAATAAAATTT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AAAGCCAATAATTTTTAGAATTTTTAATTGATTAACATAAATATTAAATTATTT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AAATAAATTTAACTAATTTATATATGTAAATTCTGAAAAATATAAATACAAACTA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ATTTATGTGTATAAAATTCAGATAAATATAAATATAAATTATATATTTCTTATGTG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TATTTATAAATATAAATATAAATTATTACTAATTAAATATTAACAAAAAATGAT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TACTGAACACTTAGCATTGTACTTTCCAATATTGTATCTCATGATATACTAAGC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AAGCATAACATATCCCATCTATTACATGCATTGGCACCTGCCAAGTGATTTGTTT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TTTTCAGGTGGCTCAACTGCCACATAAGACGGCGCTGCCACAGAGAGAAGAGCAGT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GATCTTAGCTCATATAGGTGCTGCTTACTTGCAATGATTATATACCTCACCACAT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GTGTCTTCATAAAATGGCTGCATGAGCCATCATTCAAATCCTTGAATCCACACACC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AAAAGGGTCAACTAGGATACCCTTCTTTCTCTCAACTCGCATAATAAAAAAGAAA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GTCCCTTCTTCCCTCCAATGGCATCAAAGTTCTTCTTCACCTCTCTCACTTTGCTG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TTTCTGCTTGCTTCTTGTGAAAGACACTTCTGGTTTGTAAATAATCTTTTTCTTC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TTCTGTCACAAACTTTGGAAGAAGAAAAAAAGAAGGTATCATTCATAACATGTTTT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AATGGCAGATTATTGCAATGCTAATAAGCATGGATGCTTTGATGCTCAGGCAGCTG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AAAGGAGATTCGAAATAGAAAGGTCTATCACTACTTATACTTTAGATTCTATACT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TTGTGGTACAATTTATAACACTATTTCTACGTTGTTAATTGGTGCAGGTGTTTTTTG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CAAGGATAAGAAAACAAGTCTGAAGGCTATGCTGCAAGGATCATCATCATCAAG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>13.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PR3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AGGGCGTAGAGTGAAAGTTACTTGGATACCATCTATGTGATTTTTACATGGATGT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CTTTTTCCTTTTCTATTAACGGCGTAATAATATGGTTTGATGACGTAGACCGTTA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CGTGTTACTTTATAGTTTGACCACGTATAATGGTATGATAATGTATTGATCAATG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GTGACATACTAACATACTAACCTAGACGGTTGTACCACGTGTCCAAAATGCAATT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AATTACAATCTCACAAACAATTTAATGTATGACACCAATCTCAAAAATCACTGTA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TATTTATGCTAATAACATATATCAAAATAAATTCTTACTTTATACACAAGACAT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ACTTCTTCTAAGTTATACAGCAACATGATACAATAATGTCATTTTCTTTATTT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TATTCAGTAATATCTTGCATAAGTTTCTCCTTGTCACATCTCACATATAACTC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AGTGGCTTTTAGAACCATGATCGTCTAATTATTATAGCATGAAAAAGAAAACAAT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ATAATGAAAAAAATTGGCACTTTGGTCATTGTAATTTGTAAATAATGAAAATA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AGAAAAAGACAAGTCCCTTTGTTTATTGGCACATAAAAGACAAGTACTGAGGACC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TTTGGCAGCAATTTGTGGCAACAATGGAATTCTCTTTGACTCTTGTTGTTATTA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TTTTTTTCTCTCTAAAATTTCAAGAAAATTCTAGAAATTTTTATTAATATTC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GATTAAATTCCAAAAATTAATTTTGACAGTTCTACTTGTACTTGACTCCAGTACT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TTAAACTAAGAATATATCCAATTTAATTTTAATGCACTATTATTATAAAGAAATT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AAATAATTAATTTTTTATTTATTATTAAATAATATTTTATAGTTGAATAATTTT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GACTATTAGGATATTAAAATTCAGCTCTCTCTATATACTTTAATGTTAATGAATG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GTTATATTACTTTATTATTAAAATAGCATAGAATTAGATAATACCATTCACACAC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TAATATTATTATATGAAATATTCATTGAATTTAAGAAAAAAGATAAAAGAAA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ACAAATTATCATTTAATCATGAGATTAAGGCATTAACAATGTAAAATTTTTTAC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GAATCACATCTGTTTTATTTAGATAATTATTTTTAAGTAATTATAAAAAAATA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CTACCATGAATGCAAACAAATGGCATAGCAATGGTGAAAAAAAAAAAATTCTG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TATTCCAATTTCTCTGTCTTCTTCTGAAGTTTTCATATAGCCATATTTCTCTG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CTGTTCCCACCCCTTCTCTCTCTCTCTCTCTCTTCACCATAATCACAAAGTTC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TATCACTCTGCAACTCCAAATTCTCCTTCAAAACAATCCCTTTTCTCTTCTTTG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14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PR4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CTAATAACATATATCAAAATAAATTCTTACTTTATACACAAGACTTAGAAATAA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ACTAAGTTATATGAAAATGGATTCTCTCTATTTTTTTTATTAGAGAGAATAAAGT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TTCACCTTTAATTTTATAAATGGGATCAGAAATTAATAAAAAAGAGAAAATA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AAGATCAAATACTAGACACTATCTAATTTTTTTTTCACTCCCAAATTATACAA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GATACAATAATGTCATTTTCTTTATTTCAGTGTCTATTCAGTAATATCTTGCA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CTCCTTGTCACATCTCACATATAACTCATAGCAGTGGCTTTTAGAACCATGATCG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TTATTATAGCATGAAAAAGAAAACAATTATATAATAATGAAAAATTGCCACTTTG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TGTAATTTGTAAATAATGAAAATAATAAAGAGAAAAAGACAAGTCCCTTTGTT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CACATAAAAGACAAGTACTGAGGACCAAACTCTTTGGCAGCAATTTGTGGCAAC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GAATTCTCTTTGACTCTTGTTGTTATTACTATTTTTTTTTTCTCTCTAAAATTTCAA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TCTAGAATTTTTTTATTAATATTCAGTTCGATTAAATTCCAAAAATTAATTTTG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CTACTATGTACTTGACTCCAGTACTAAAATCTTAAACTAAGAATATATCCAATT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AATGCACTATTATTATAAATAAAGTACACACATATATATTAGTAAAAATAAT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ATTTATTATTAAATAATATTTTATAGTTGAATAATTTTGTAAATGACTATTAG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AAAATTCAACTCTCTCTATATACTTTAATGTTAATGAATGAGTTAGTTATATT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TTATTAAAATAGCATAGAGTTAGATAATACCATTCACACATCTAATTAATATTAG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AACTCATGTATAGTTAACTTTATGTGAAGTTGATATCTAAGAGTCGTTAAATG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GTCAAATCAGTTAAACTATCTAACAGTTCTGAGATATCAACGTCACATAAAGTCG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ACTTTAATATTATTATATGAAATATTCATTGAATTTAAAAAAAAAGATAAAAG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GTACAAATAATCATTTAATCATGAAATTAAGGCATTAACAATGTAAAATTTTT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GTTAAATCACATCTGTTTTATTTAGATAATTATTTGTAAGTAATTATAAAAAA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TTCTACCATGAATGCAAACAAATGGCATAGCAATGGTGAAAAAAAAAAAAAA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GATACATATTCCAATTTCTCTGTCTTCTTCTGAAGTTTTCACATAGCCATATTT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ACTTCGCTGTTCCCACCCCTTCTCTCTCTCTCTCTTCACCATAATCACAAAGTT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TTTATCACTCTGCAACTCCAAATTCTCCTTCAAAACAATCCCTTTTCTCTTCTT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15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PR5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CAAGTTCTCAACCTCGCTTTATGGAAAATGAAGGAGGGGATACAAGTAGTTGTGTG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TGTGTTCATTTCGGTGGTTCTGCCTTGTTGGTAGTTGCATGCATAGCCATTTCAG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CCTTCTTTTATTCCTACTGCTCTCAATTTTTTATGAATGAACAAGACAAATTAG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AGTAAATGGAATGGAAAGGCTATAATTAACAGAAATTGTCCTCCAACAATCAACA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CAACTTCAAATTATCCTATAAATATAATCAAATCTGAAATATTTCACATAATAAAA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AATTATTTACGAATGTACACCACTGCCAATGTATATAAGGTGCTTAATTTGTTCC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GTCATTATTAGAGATATAACCATTAATATTACCTTCTCCTATAAATTTTTTTGGA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AATACTAATTAGAATTGAAAAGGAATTCTATTATTAAGTTATTAACAATATTAT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AAAATACGTATACGTGTTTATATCTGCATTAAGAGACTGAATATCTTTCTTCTTT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TTTGTTTTTTTATCAAAATATCAAATACAAAGACGCATGTTAGAACAGTTGATGTAG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CCGATGTGGCTCTGTTGCATACCAATCATTTTGTTAAAGTCATAATCAGTGAAAA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TATAATGACAACAAAAAGGAAGACAAGGAGGAAAACACCCAAGCCATCTACTTCT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CTCTCCTCTCTCCTCCGTATGTGGATAAGGCTCCCACTATTTTAAATAGAAGCC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TGTCATTTATGATGTAATGCAATTATTTTGTTCGTGGATGGAAAATTTTGTATC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TAATGGATTCATTTTGTACCTTACATTACTCTTGTTATTACTATCTTAGCAACA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CTATCAAGGAAAGATCTATGAAAACGAAACAGATTTCATTGGGTATGGATTTTGAA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CTTTCACATCTAAATTTGAAGAACCAACCACAAAATATAATCACTCTTTAAATTTC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ATCTATTATATTCAATATAATCTTGAATTATTGTTTGTCTAATCAATAATCATA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TCTTACTTATTTACAATGACATTTAAACGAAAAAAGAAAAATAAAGTATCGGTAA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GTTTGAGTAATGACTTTCTGGAACAAAATGAATATCGATATGAAACTTTAGGTAA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TTAACCATAATAAATGTGTTACCAAAGAATCCTAGCTTTATCTCATGATAAATAAA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AACTTACACTTGGGGTCATACATACCAAGGATTGCTAATCCTTTCATCTAAGTTTC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AAATTGAGATCATCTTAACCAAAATCTCCCTTTTTTTTTTCTTTTTTGTCCTACCT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AAGATCACAAGAACCTAAACATTTGAGTACAAACTTGAGCTATATACAGCTACTAC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TACCCTGAGCTCTCGCATGAGCTTCCAAGATTGGAAGTTATTTCATGCACCAAAAC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b/>
          <w:color w:val="000000"/>
        </w:rPr>
      </w:pP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16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PR6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GTTCTCAACCTCGCTTTATGGAAAATGAAGGAGGGGATACAAGTAGTTGTGTGGTT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TGTTCATTTCGGTGGTTCTGCCTTGTTGGTAGTTGCATGCATAGCCATTTCAGGT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CTTCTTTTATTCCTACTGCTCTCAATTTTTTATGAATGAACAAGACAAATTAGTAA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AAATGGAATGGAAAGGCTATAATTAACAGAAATTGTCCTCCAACAATCAACATAAG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TTCAAATTATCCTATAAATATAATCAAATCTGAAATATTTCACATAATAAAATAA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ATTTACGAATGTACACCACTGCCAATGTATATAAGGTGCTTAATTTGTTCCAAGC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CATTATTAGAGATATAACCATTAATATTACCTTCTCCTATAAATTTTTTTGGAGA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TACTAATTAGAATTGAAAAGGAATTCTATTATTAAGTTATTAACAATATTATAAGC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ATACGTATACGTGTTTATATCTGCATTAAGAGACTGAATATCTTTCTTCTTTTCG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TTTTTTTATCAAAATATCAAATACAAAGACGCATGTTAGAACAGTTGATGTAGCTG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GATGTGGCTCTGTTGCATACCAATCATTTTGTTAAAGTCATAATCAGTGAAAAAAT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AATGACAACAAAAAGGAAGACAAGGAGGAAAACACCCAAGCCATCTACTTCTCTC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CTCCTCTCTCCTCCGTATGTGGATAAGGCTCCCACTATTTTAAATAGAAGCCAAA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lastRenderedPageBreak/>
        <w:t>TGTCATTTATGATGTAATGCAATTATTTTGTTCGTGGATGGAAAATTTTGTATCAAA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TGGATTCATTTTGTACCTTACATTACTCTTGTTATTACTATCTTAGCAACAAATA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CAAGGAAAGATCTATGAAAACGAAACAGATTTCATTGGGTATGGATTTTGAAGTC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CACATCTAAATTTGAAGAACCAACCACAAAATATAATCACTCTTTAAATTTCTTT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CTATTATATTCAATATAATCTTGAATTATTGTTTGTCTAATCAATAATCATATAT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ACTTATTTACAATGACATTTAAACGAAAAAAGAAAAATAAAGTATCGGTAAAAT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GAGTAATGACTTTCTGGAACAAAATGAATATCGATATGAAACTTTAGGTAAAAAA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CCATAATAAATGTGTTACCAAAGAATCCTAGCTTTATCTCATGATAAATAAATGG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TTACACTTGGGGTCATACATACCAAGGATTGCTAATCCTTTCATCTAAGTTTCTTA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TTGAGATCATCTTAACCAAAATCTCCCTTTTTTTTTTCTTTTTTGTCCTACCTTG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ATCACAAGAACCTAAACATTTGAGTACAAACTTGAGCTATATACAGCTACTACTCA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CCTGAGCTCTCGCATGAGCTTCCAAGATTGGAAGTTATTTCATGCACCAAAACTC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17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LM1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ATGTGCTTCTTTAATTTAAAAAACTCTGTATAATAAGCTGATAACAATGATC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AGAGACAAAGATGGAAACGTCACTCACCAAATAACTAAAAGGAACTATTCCATT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TAATGTTTTATTCTTATTTAAGTGTTCCTCAAAATAGATTAGTTAGCATAAATG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ATAACCAAAAGAAACCCAATCTGATAACGTTTTGGATCAGAAATATATGTCTG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ATTGAGTCCTGCTAGGGAGCCAAGCTCTTGACTTTTCGGATCTAGAGCTCTGA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ATCATGATACCACTCATCTCAAAAACTTCAGCTGATAGAAAAAGATAACACTAA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TATCTCCATTGGCTCCCTATACTTTTTTATGTTATATTTTAAGGAATAATAAGCG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CATGTAACGATTCCACTGGTTTTTTTCTCCGCCCCTAATAATACCTTAGGGAAAC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AATAATGATGTGCATATAGATCTAGGCATCTCCAGGTTTATTCCCTTGGCTTG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GCTTAATAAAATAAAGTATTTCGAAACACACGACATACATGATAGGAAGTTAGA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AAGATAATTTTACGAGTGAAATTGATTACCTTCTGTAAGATCTTGAGCTCCTC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CATTCCACTTCATCTTCTTGATTGCATAGGTTTCTCCATCAATAGTACCTTTGTA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AACCTTGAATGAGGCAACTGTCACTGAAGGCATCAGTGGCTTCTACAAGTTCCTC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CAAATACTCTGTACTTGTCCAAGCAGTCAGACACATTGGCCATCAGCTTCACATCC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GTTTACTCCCTTTCCCATCTCCCCCTCCCGAAAACACCCTGCCCTCCTTCTGCCTC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CTCCTCGTCCCTGCCCGCCCACATCCTGCCCTTCAACACACTCTCCCTATACAT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CCGCACACACCACCATTAGCAGCAAACCAGCAATCCCCAATCCAATTGCCAGCCC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CGGTGCCTGTTGTTATGAGTATGCTTAGTGGATTATTCAAAAACCATGACATTCA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CAATTCTAGTTTTTAGTAAATACTCACGTACAGTTATCTTCACGTGAAGTTGATAG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GAACAATTACATTGACTAAATTGTTAAACAGTTCTCAACTATCAACTTCATATG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GGTGAGTTTTAAATGTCTAGTGGTTATTTTCAATATATTGAAACAAAAAATATTT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TTGTTTAGCGAGGTTGTTACCTGCCCTGTCATCAGAGCTGCCGGCCGGAGTCGG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GAGCAGCAGCAGTGCTTGTATTCGGCTGTGACAGAACCGGCAGCTTCGTCACCGGG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ATATGGTATCATAGACGTTGAATTTGTTCCCGTTGACATCAGTGATGGCCTTCTGC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ATCCAAACCTGGAAGCAATCGAAGATAGGTTGTCGGACGGTTGGACAACATAGGAG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18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LM2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AGAGGAGGGGAAAATTTCAACCTTTCGGAAATTCGTAACCTTCAAATACAGGAG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TTTAACTAATAAGAATGGGCATGGAGTATTATATACAAGAATTAGGGCTCTAT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AATATTGTTTGTTATGTATGTATCCATGACTATATATTTTCGGTCAAATGAATTG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GTTCAAACTTAGAAAAAGTAGTATTAGAATAACGTGTATGATCAATATAAACCT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TAACAAAACATGAATTATTTGGAGGCTGGAGTGCTCCTTGGGTTTTTTACTTTT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CTTTTATCGAAGAAATTTTCAGGTTTCAACTTTGAAGTGACTGGTCTATAAGTG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GTGTTAACAGTGACACTATTTAGGCGATAGGCACAAATTAATAATCAACTTAAAG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ATTACGGAAATTATTGCTATCCAGGACATAGAAATTTCTTGCAATCAATGTTCAT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ATTTTTGCAATAACTTGTGACTTTGTTAAGATAGAAATAAATAATGACCTCTCC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GTTTAGTTTGCATTTAGTAGTCAACTCTCAAGTCTCTATTGGGAACCAAATCTGAC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CTTTCTTGTGTAGTATATGCGTTCCTCGTACTCTCATCTTTTGTGTTTCATTTTC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AAGGGCAGGACCAATAATATTTTCATAAATTTTATTGCTTTATTCTAAACTAGAC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GCCAATCACCAATCGTTTTAATTTTATTTGCCCAAACCAAACGTTACAATGATG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ATAAAGTAATCAATCTATTAACCAACTCAGTTGGTCGCTAATTCACTCGTTTTG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GTAAATGATAAATGATAAATTTTTAAATAAAAATTAAATTCAAATAGATTAATT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TATTAGACTAAAAGATATCTTTAAAAGCCATAAAAAAATAATCAATCCATTTGA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AATTACTTAATTGTCTACAAAAAATGCTCAACAGTCATTTAGCTGTGTATTA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AGTGATCCAATAACCTTCAAAGTTTCTATGTACTATTGATATTAAATATTAGG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ATTGTATTTAAAAAATAGTTTTAATTTGCTAAAAAAATATAAAAAATTAAAT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AAAATTTAAATACTATTTAATAAAAACCATGGAATTAGTCTAGAAGTATACCAGTGA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GTAATTGAAAACAGAAAAAGAATGGGCCCCATCTTAAGTCACTCATAGAAAATT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GTTGACTAGTATTCATAGTTGGGGGATAAATATCAAGAACGGTGAGTGGGAAAC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CATAAGCAAGCAGGTTTGACTTGAATGAATGCTGTCGAGTTAGATCTGAAAGGAA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TCCATTGTTTCTTTTCTTCTTTTCCTTGCCTCTAACCGCAGCCACAGCACTTG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TACACTATATATAATAAACAAACATGTCAAAATAGAAACAAACAGAGAGAGAAGCC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19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KLM3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TTTCGAACCTTGGGGATATAAAAACAGTGCAGAGACTCTTTGCAATGGTTAGGCA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GGTGTGGAGCCAGATGCTTATCTCTATAAGGTGCTTATCCAAGGTTACTGCAAGTC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GAGCTGCACTAGCATGGAGGCTATTTGAAGATATGAGGAATTCAGGTCTGATGCC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CTGCCACAAAAGAATTGCTAGTGAAAAGCCTCTGGAAAGAAGGGAGACGAAGAG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GCAGCTATTGAAGAGAGTTGTGAGGAAGTAAATGTGGTACTTCCGCATGCATTGCG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CATGAATGGACTGTCAGCTCTGCTGATCTCTCAAAAGTTTATAATCTTTATTCCG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TTTCCTTCAAATGGTGGCTAGAGTTATAGACGGGGTCTGATATGATAGATTTTTGG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TCGTTTATCAAACTTCAGCACACACTCTAACAGGTATGAAACATACAGAATCCC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TTGGGATTTGAAGGGAGGAGGTGGTAAGGGATGCAAAATATTGTTTAAAATTTCAG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AGTAAATATTTGTGTTCTGCAAACTTGTTTTGACCAGAGCATCAGTTAATATTC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TGAGCCCTTGTTGTACTGGCTAGTGTAGGTTTCTTTGTATGTAATTACTTATTAG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TGCCTGAAATTAACTTTGCTTAATCATCATTAATGAATGACTAGTTGATATGTGGA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CACATTCAAACATGGTTGCTGACTTTTAAATTTGTAGTACATTATTTGTTGCAAT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TGACGTTGATTATCATGTTGCAAGTTTCTTTTGCTTATCTTTCTCTAAACAGTAG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GTAGATTACAAAATCTCTTATTCTATTGTTTTCGATTAGATAGATGGAATCACGTA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AACCGACACCGTGAAGCATGAAAGCCGCACTCAAATATTCAAGAAGCTATTTCAAA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GAAACCAGGAAAAAAATGCAAGTGTAAAATAATGCTTATGAAAAATTGTATGCAG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GGTAGTAATTCTTATAAAATTCATTTGACCCCAATCCTTTTAGCACGTATAAATCT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GAGACACTACATTTTAAGGCGTGGTCTAGTGATAGATAGACATGGAATTGGCATCA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TTCTCTTATGATATCTCAAATTGGAGATTCTTTGCAGAAAAGTTAAAAATGACCA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GGAATCTTCATTGGCATTTTATTATACTCTGCTGTGCGCATGAATAGCATACTATT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ATGTAAAGTCAATGTTTTCCTTAACATATAATCTTAGACTTACTTGGGAATTTGA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ACTGCATAAATAATTAGGAATAGATATGGTAAAACAATATACCAATAACTCTTCTG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CCAAAGGCTATTTTATTGACAAAGAATCCTCCATATCACCAAAAATCATGAGTGT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ACTTCTGATAATAAAAGTTTCCTTTATGTTCTTTCCCTCCTACTCAACTTCAGA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bookmarkStart w:id="4" w:name="_Hlk76474611"/>
      <w:r w:rsidRPr="00753D86">
        <w:rPr>
          <w:rFonts w:ascii="Times New Roman" w:hAnsi="Times New Roman" w:cs="Times New Roman"/>
          <w:b/>
          <w:sz w:val="20"/>
          <w:szCs w:val="20"/>
        </w:rPr>
        <w:t xml:space="preserve">20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Nup1</w:t>
      </w:r>
      <w:bookmarkEnd w:id="4"/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TTGAAAG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TTGGTTGATTGCTCTTGAAGTTTGGAGAAGAACCAAAGTGAACCAATTGAACCGG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GTTTTGCAAAAGATGGACCAAAAGTTTGAGCAAAAGTTAGGGGCTAACTTTTGC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TTTTCATATCAGCACCCATATCCAGTTGATACCAACGTTGGTGCCAAAGTTAGGG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AACTTTGGCTTCAACGTTGGCCTTACCTTGTGCACTTGTGGCGCCAACGTTAGCCA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TTAGGGGCTAACGTTGGCGCAAACTTTTGCTCCTCCCCTTGTGATTTTCATGTG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GTTAGCCACCAAGTTAGGGGCTAACGTTGGCGCAAACTTTTGGTGCCCAGGGAGG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TTCATGCCAACGTTAGCCTCAAAGTTAGGGGCTAACGTTGGCGCAAACTTTTGGTG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GGGGTGATTTTCATGTTCCAACGTTAGCCCAAAAGTTAGGGGCTAACGTTGGGGC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TTCACCCAAAAGTGTGTGCAAAAGTTTGAGGCTAACTTTAGGTCCAGCTTTTTG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TGGTTCAATTTCACTTATTCCATTGTCTTCTCTTTACTCCTAGCTATTCCTTCTTG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ACCTTTCTCCAAGCTTTCTTCACCTATCATTAATCAACCAAACACATCAAAGCT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AAAATCATGAGATATTCATTCTTTCATAATATGTAACAATTATAGTATAAAACG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AATAGCATGAATTCATACATGGTTGATTAAATCAAAGGAAACATGAAAATCTAC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AGCTTGCTTATGGCTCAAGAAAGTGCATAATTCTAATGAAAACAAAAGAAAAAG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TTAAAATTGGCTAAGATGACTTGTCATCACAACACCAAACTTAAAGCTTGCTTGTC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AGCAAGAAATAAATTTATGCTCCAAGGTTCTTTCAATTAAGATGGATTGAAGAATG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TAAAGTCCAGTGAGTGAAGTGATCAAGTACAGTGGGGTGAACTCTAAATCATGTG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GCAAGGGCTTCAGTGCTCACTAGTCCTCACATATTGGGAGTCTTAGGTCATAGG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ATCCAAATGGTATCATGGAGATCTCTTTATATGTAGTCACCTTGAAGCAGCTT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CAGTGCTTTGGCCTCGACTCTAAGTGTCATGTCTCAAAGCGGCTCTTTAGATAAG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AATCAATACTCCTAAACCAGTTGGTTTTAAGGTATTAGGTGTTGAAGCACCCC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TACTTGCTCAAGCCTCTTTCCTTGACACAGCTCAACCACAAGCATTTACTAGG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ACTCTTTGATTTTTGTTTCTTCTTTCTTTTTCTGCCTAGTAATTGATGCTCAGAG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GGCCATGTTCTTTTTGCTTTTGTATTTTCTTTATTTTCTTTTGTTTTGTTTGCTG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lastRenderedPageBreak/>
        <w:t>TCTTGGATCAATAGATTTTTGAGAATCTCTACAATACTTCTTTGAACT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1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Nup2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AAAGAG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CTTGGTTGATTGCTCTTGAAGTTTGGAGAAGAACCAAAGTGAACCAATTGAACCGGG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GAGTTTTGCAAAAGATGGACCAAAAGTTTGAGCAAAAGTTAGGGGCTAACTTTTGCC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CTTTTCATATCAGCACCCATATCCAGTTGATACCAACGTTGGTGCCAAAGTTAGGG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AACTTTGGCTTCAACGTTGGCCTTACCTTGTGCACTTGTGGCGCCAACGTTAGCCA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GTTAGGGGCTAACGTTGGCGCAAACTTTTGCTCCTCCCCTTGTGATTTTCATGTGC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GTTAGCCACCAAGTTAGGGGCTAACGTTGGCGCAAACTTTTGGTGCCCAGGGAGG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TCATGCCAACGTTAGCCTCAAAGTTAGGGGCTAACGTTGGCGCAAACTTTTGGTG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GGGGTGATTTTCATGTTCCAACGTTAGCCCAAAAGTTAGGGGCTAACGTTGGGGC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TTCACCCAAAAGTGTGTGCAAAAGTTTGAGGCTAACTTTAGGTCCAGCTTTTTGC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CTGGTTCAATTTCACTTATTCCATTGTCTTCTCTTTACTCCTAGCTATTCCTTCTTG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AACCTTTCTCCAAGCTTTCTTCACCTATCATTAATCAACCAAACACATCAAAGCTA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AAAATCATGAGATATTCATTCTTTCATAATATGTAACAATTATAGTATAAAACG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AAATAGCATGAATTCATACATGGTTGATTAAATCAAAGGAAACATGAAAATCTACC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AGCTTGCTTATGGCTCAAGAAAGTGCATAATTCTAATGAAAACAAAAGAAAAAGA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TTAAAATTGGCTAAGATGACTTGTCATCACAACACCAAACTTAAAGCTTGCTTGTC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AGCAAGAAATAAATTTATGCTCCAAGGTTCTTTCAATTAAGATGGATTGAAGAATG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TAAAGTCCAGTGAGTGAAGTGATCAAGTACAGTGGGGTGAACTCTAAATCATGTG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GCAAGGGCTTCAGTGCTCACTAGTCCTCACATATTGGGAGTCTTAGGTCATAGG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ATCCAAATGGTATCATGGAGATCTCTTTATATGTAGTCACCTTGAAGCAGCTTA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CAGTGCTTTGGCCTCGACTCTAAGTGTCATGTCTCAAAGCGGCTCTTTAGATAAG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AATCAATACTCCTAAACCAGTTGGTTTTAAGGTATTAGGTGTTGAAGCACCCCT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ATTTACTTGCTCAAGCCTCTTTCCTTGACACAGCTCAACCACAAGCATTTACTAGG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AACTCTTTGATTTTTGTTTCTTCTTTCTTTTTCTGCCTAGTAATTGATGCTCAGAG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GGCCATGTTCTTTTTGCTTTTGTATTTTCTTTATTTTCTTTTGTTTTGTTTGCTG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TGGATCAATAGATTTTTGAGAATCTCTACAATACTTCTTTGAACTTC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2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Nup3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ATTTCATGGTATGATTTGGATCTAGCAGGAGGCAATGCAGTGTATGGTGTTGATTT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AGATAAATGAGAATTCCAATGTATTTGGTGGTTCTATGCCAAATCTTGATGTACCTG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CTAGTTATGAGTAAGCTAGCACCAAGATTATTAATGTTGGCACCAACAACAACATC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CACCAGACATGCTTGCAGTTAGTTAGTTGGTTGGTAGTTTTGTAAGGTAACTCAG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AAAATAGCAATAAGAATGAATGATTGAACAAATGGTTCCTTGTTCATTTATGGAGA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AGCTAGGCTATGATATAAATGATAGTGATGATTTCTAAATAAAGAGAGCAGGAAG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CTGAAGAATCTAAGATCCTATTTTTCAATGCACAAACCAAATCATTTTGGCTAGT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TATTGATTACTGAGTAGGAAAACAAGAGAATGGTCCTATATTTATATACAAAATAA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ATAAATGCTATTTTTTATTTTTATTTAAAAAGTTTGAAATTGCAATAGAATTTAC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AGACATTAAACTCTTCGCATGTGTTTGATTTTTAGTTTTTTACTAATATTTTATTCG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CACTTCTAGATACCTGCCACGTGTCCACGTTTACGCGGGGCGGCTACTGCACTCAC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CAAAACACTACACTAACTGACTTTTGCGGGCAGTGCATTGCCGGCCAGTGGAGTTTG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TTTGGCCCAAATTTCCTCATACATCTTTCCTTTACCTAACTTTTATTATTACTT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AATGAATAATAATTAATACCATGAGACTTGAGCTATATTATGGATTTACGGCATGC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CACTGGAAAAGTCGAATTGATAATTCAAAATTAATAAAAGAGCAAGTGAGCAATCCG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ATGGTGTGGTTTATAAAAATGACTAATTTTCTCCCAATTAAATATTGATGGGTTG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ATTGACATGAAAAACTTAAAATTTTGAGCTACTTGTTAACTTCTACTTATAGTA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ATTAGTTAAAAAATGAGCTACAGTATACTACTATACTGTAATGTACTAATGTGTCA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ATCAGTTAGGCAGTTACTATATGTGTCTTTGTGATACAACGAAGTCTGTGTAACT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TCTGAAGGGTGTGCCCGTAAGAAAAATAAATTTAAAAAAACAACAGCATTAGATT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CAACCAAAAAAAATGAAAAAGATGTCGCCTAACCCAACCTAATTCAATTAGCGTCG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CATTTTCATTATACAATTTTTACAAATAAAAAAAAAAGCACACGCAACGTTTTGTTC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CAAAACAAGTTGTAAGGAGCAGCAATGGTAAGTAGAAATGAAGTAAAAGAAACATTT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TTAATATTGGCTCACGACTCCTATCATTACCTATGAAATGCAATGTAATGGTTA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GGGAACGAAACAAAAGCTGCATTTCACATGTCATGCTACCTACACTAGATTGTAATA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3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Nup4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ACCAAGATTATTAATGTTGGCACCAACAACAACATCATCATCACCAGACATGCTTG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TAGTTAGTTGGTAGTTTTGTAAGGTAACTGAGGATCAGAATAGGAACAAGAATGAA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TGGTTCCTTGTTCATTTATGGAGAGAAAAGGCTAAATAAAGAGAGCATGAAGAATA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GAAGAATCTAAGATCCTATCTTTCAATGCACAAACCAAATCATTTTGGTTAGTTGAG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lastRenderedPageBreak/>
        <w:t>TGATTACTGAGTAGGAAAACAAGAGAATGGTCCTATATTTATATATAAAAATTAAGT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AATGCTATTTTTTTATTTTTACTTAAAAAGCTTGAAATTGCAATAGAATTTACAAG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GACATTAAACTCTACGCATGGGTTTGATTTTTAGTTTTTTTACTAATATTTTATTCG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ACTTCTAGATAGCTGCCACGTGTCCACCTTTACGCGGGGCGGCTGGAAAAGTACTGC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CACAATCACAAAATACTACACTAACTGACTTTTGCGGGCAGTGCATTGCCGGCCAG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GTTTGGAAATTTGGCCCAAATTTCCTCATACATGATACATCTTTCCTTTACCTAAC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TTATTTCTTCCTCATAATAATTAATATCATGAGACTTGAGCTATATTATGGGTTTA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GCATGCGAAACACTGGAAAGTCGAATTGATAATTCAAAATTAATAAAAGAGCGAGTGA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TCCGGGTATGGTGTGGTTTATAAAATTGACTAATTTTGTCCCAATTAAATATTGA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TTGATTTTTATTGACATGAAAAACTTAAAATTTTGAGCTAGTTGTTAACTTCTACT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GTATAGGAAAGTTATCAGGTGTACCCGAGAATATCCATGTTCTAGTTGTTTTAATC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TTTTAATTAATATATATTATATATATTTTTTATAATTCAAATTAACAGTTAAAA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GAACACTGATGTTCTCGATACACTTGAAACTCTTCCTATATTCATTAGTTAAAA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GCTACAGTATACTACTATACTGTAATGTACTAATGTGTCAGTTTTATCAGTTAGAC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CTATATGTGTCTTTGTGATACAACGAAGTCTGTGTAACTGTGTTCTGAAGGGTGTG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GTAAGAAAAATAAATTTAAAAAACAACGGCATTAGATCAACCAAAAAAAATGAAAA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GTCGCCTAACCCAACCTAATTCAATTAGCGTCGAGCCATTTTCATTATACAATTTT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CAAAAAAAAAAAAGCACACGCAACGTTTTGTTCCCGCAAAACAAGTTGTAAGGAG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AATGGTAAGTAGAAATGAAGTAAAAGAAACATTTCTCTTTTAATATTGGCTCACGA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TATGAGGACCATTATCGTTATCAGCCATTGTGAATGTGAAATGCAATGTAATGGTT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GGGGAACGAAACAAAAGCTGCATTTCACATGTCATGCTACCTACACTAGATTGTAAT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4. </w:t>
      </w:r>
      <w:proofErr w:type="spellStart"/>
      <w:r w:rsidRPr="00753D86">
        <w:rPr>
          <w:rFonts w:ascii="Times New Roman" w:hAnsi="Times New Roman" w:cs="Times New Roman"/>
          <w:b/>
          <w:i/>
          <w:sz w:val="20"/>
          <w:szCs w:val="20"/>
        </w:rPr>
        <w:t>AhNKTyr</w:t>
      </w:r>
      <w:proofErr w:type="spellEnd"/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GAAGAGAGTTGTGAGGAAGTAAATGTGGTACTTCCGCATGCATTGCGTGGTCATG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GACTGTCAGCTCTGCTGATCTCTCGAAAGTTTATAATCTTTATTCCGATTGTTTTG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AAATGGTGGCTAGAGTTATAGACGGGGTCTGATATGATAGATTTTTGGTTTCTTCG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CAAACTTCAGCACACACTCTAACAGGTATGAAACATACAGAATCCCTTAACTTGG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GAAGGGAGGAGGTGGTAAGGGATGCAAAATATTGTTTAAAATTTCAGTTTTCAG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ATTTGTGTTCTGCAAACTTGTTTTGACCAGAGCATCAGTTAATATTCAAAAGTGAG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GTTGTACTGGCTAGTGTAGGTTTCTTTGTATGTAATTACTTATTAGTCAAGTGCC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TTAACTTTGCTTAATCATAATTAATGAATGACTAGTTGATATGTGGAGAACCAC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AACACGGTTGCTGACTTTTAAATTTGTAGTACATTATTTGTTGCAATTTTTATTGAC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ATTATCATGTTGCAAGTTTCTTTTGCTTATCTTTCTCTTAACAGTAGTAGCTAG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AGAATCTCTTATTCTATTGTTTTCGATTAGATTAGATGGAATCACGTATATGAACC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CCGTGAAGCATGAAAGCCGCACTCAAATATTCAAGAAGGCTATTTCAAAAATATG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CAGGGAAAAAATGCAAGTGTAAAATAATGCTTATGAAAAATTGTATGCAGTGTAGG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TTCTTATAAAATTCATTAGACCCGAATACTTTTAGCACGTATAAATCTTGTGGAG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TACATTTTAAGGCGTGGTCTAGTGATAGATAGACATGGAATTGGCATCAGAATTTT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ATGATGTCTCAAATTGGAGATTCTTTGCATATAAGTTAAAAATGACCATCCTGG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CATTGGCATTTTATTATACTCTGCTGTGCGCATGAATAGCATACTATTGATATAT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GTCAATGTTTTCCTTAACATATAATCTTAGACTTACTTGGAAATTTGATATCACTG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AAATAATTAGGAATAGATATGGTAAAACAGTATACCAATAACTCTTCTGTTAAACC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GGTATTTTATTGACAAAGAATCCTCCATATCACCAAAAATCCTGAGTGTCTTTGAC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GATAATAAAAGTTTCCTTTATGTTCTTTCCCTCCTTCTCAACTTCAGAAAAATGGC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TTCTACCCTCTCTCTCAAGTAGTATTTTTCTTGTATTCATGTTCTCCATCACCAG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CCAACTCAATCACAACAGGTTAATGGAACAGACTTTTCATGCCCAGTGGATTCACC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CCTGTGGAACATATGTGACATACATCGCTAAATCTCCAAACTTCTTGAGCCTTT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ATATCTGACATATTTGACACCAGCCCTTTATCCATTGCAAGAGCAAGTAACATAAA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5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TATATCAAACTCTTGCAGAAGCAACACCCATCTTATGAGCCTGGGTTTTGAATCC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TGTAAGTAGATATTTAAGAGCAGCATGGTCAGTGTACACAATCACCTTTGATCCT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AGTATGATTTAAACTTGTCAATGGCATAAACCACTGTAAGCAATTCTTTTTCTGTG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TGTAATTTTTCTGGGCATCATTTAAAACACGGCTAGCATAATAAATGACATGCAA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TGTCATGCCTCTGCCCCAATACTGCACCAATGGCATGGTCACTGGCATCACACAT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GAATGGTAATGTCCAGTCTGGTGCAGAAATAACTGGTGCTGTGACCAGCTTAGC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GAGTTTCAAACGCCTGCAGACACTCTGTGTCAAACATAAATGGCATGTCAGCAGC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GGTTGCTCAGAGGTTTTGCAATTTTTGAAAAATCCTTTATAAACCTCCTATAGAAT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CATGCCCTAGAAAGCTTCTGATTGCCTTAACATTGACAGGTGGTGGTAATTTTTT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CTTCAACTTTAGCTTGATCCACCTCTATTCCCTTGTTTGAAATTTTATATCCAAGG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lastRenderedPageBreak/>
        <w:t>AATCCCTTCAGTCACCATAATAACGTATGATCGTTCGGAGGAGTGATGGATGATATC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TTTTATGGCGTCAACTTGGATCAAAATTTTGAAGACTTAAAGGGTTATTCCCTCG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GTAATCTAGAGGAATTAGGAGATGTCATATATATATATATATATATATATATATG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AAACTGATGTGCGATGTAAATATGTGAAAGTTCCTGCTTTATTTGTGATTATCTTT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TATTTATGAATGTTCATGCTTATCAAACCGAATGCATTTTCAAAAAATTATCCTG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CAACTGCGCTTTTAACAATGAATCAAGCTCATATAATAAATATTAGTTAATAAA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GAAGCAAGTTAGTAACGCCTAACTTCTAGTATGATCATGACATACTAAAAATTGGG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ATATTTCTCCAATATTTTTATTGTGTTTTCAAAGTTTAGAATAATTTAATTTTGAT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TATTTTCAAAGTGCTATAATTTTATTAATGTGTTAAAATTATTAAGGATCAATA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TCAATCTTTTTAAACATTCCCTTGATTTATTATGCATACACCTTCGTCCAACCCAA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CAACAGGATTGCAGTGGTGTCATGATCACTGAAAAGCAAACACCTTTTTTTAAATAG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TTCCATGTTTCTTAATTCTTATACATTTAATTGAATAAAAATTACATTAGTGTAA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ATGTCAATACATTTTTAATGCGATGACAATTCACGACAAAGAAGCTACTTAATTAC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ATCAAATCTATTCATGCACTCTATAAACTTCTCTCATATATTTGTTTGAGATTTTC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TTTTTTTAATTTTAAAACATAGAGAGAGTAAATTAACATTAGTAATACTCAATA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6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2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TAGGTTCATCGTGAATGCATTGTCGAGCTTGTCTCAAAAGAAGTCCTCGCTTAATG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ACATAATGACAATGAGGATTGAGATGCTTGATGATACAACAAAGGTGTTCCTTTTAC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CTTCCGGAGAATTCCGTGCCTTCAGAAAAAATCTCGCGTACTCGAAAAACGGGGTT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CAACAGAGCTGCCATTGAGGGAAGATGAGATATTGTAATGTGCATAGCTCTGGAA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CATTTCCGAAATTTGTGCTGAGTAATGTCGGGAGCGGATAGACAACCGACACATGAGC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GACCTACAATAGAACCAGGGGTGCATCATACTTGTTTGCCACATCTTTTTTATGTG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CTGTATATGTGTGTGTTTTCTTTATTGTATTCTATTTTCTATATTCTCTGGTTGT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ATTTTCTTGTAGTTCCTGTTTATTTGCTATTTCCTATATTTTTATATTCAAGTACT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TTGGTAATAATTAAAGAATTATCGAACTTAACTAACAACTTCGACCTACTAAGAA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CAAGTTCTTACTCTTTTTCTCCCCTTTAAATGGAGCACCGGCAGTCAAGTAATAACG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GATCGTTTGGAGGAGTGATAGATGATATCTTACATATTGATGGCATCAACTTGGATC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TTTTGAAGACTTAAGTGTTATTTCCTTGCTTTTGTAATCTAGAGGAATTAAGAGAT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ATATATATATATATATATATATATATAGCTAGCTACTTTTACGGATGTCATAAC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GATATAAACTAATGTGCGATGTAAATATGTGAAAGTTCCTGCTTTATTTGTGATTA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GATCTTATTTATGAACGTTCCTGCTTATCAAACCAAATGCATTTTCAAAAAATTA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GTAAAACAATTGCACTTTAACAATGAATCAAGCTCATATAATAAATATTAGTAATA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GGAAGCAAGTTAGTAACGCCTAACCTCTAGTATGATCATAACATACTAAAAATTGG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TTACATTTCACCAATATTTTTATTGTGTTTTCAAAGTTTAGAATAATTTAATTTTG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CAAATATTTTTAAAGATCTATAATTTTATTAATGTGTTAAAATTATCACGGATCAAT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TAATCAATCTTTTTAAACATTTCCTTGATTTATTATGCATACACCTTCGTCCAATC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AGCAACGGGATTGCGATGGTGTCATGATCACTAAAAAGAAAATACCTTTTTTTAAT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ACACCATGTTTCTTAATTCTTATACATTTTATTGAATAAAAATTACATTAGTGT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CTATGTCAATAAATTTTTAATGTAATGACAATTCACAACAAAGAAGTTACTTAATT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CAGATCAAATATATTCATGCACTCTATAAACTTCTCTCATCTTTGTTTGAAATTTTT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TTTTTTGAATTTTAAAACATAGAAAGGGTAAATTAACATTAGTAGTACTCAATA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7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3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ATACAATATTATTTTGTTTTAAAATAGTTTATTTTAATATAAATATAATATAACA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TAAATTTATTTTTTAAAAATAAAATTTTATTATTTTAATATATAAAATTTATAAA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ATATACTAATATTTTATCAGATTGAAAGTCACTTTGAACCAGATTAAAATAGACAA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TATTTTAAAACCGAATTCAAACCTACATAAACCCGATCCAACACGACCATGAACA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CTCCATTAACAATTTAACATGGATTGGCCCATTCCTCTAAATGTAAGATCTGTAAAT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CTTTGTTCAAAAAAAAAAATCTGTAAATGTCACTATTATTAGAGTATCTAGCTCCA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CCATGTTTACCACCCAATACGGCAATACCCATCCATGCTAGATTAAATGAAACTAA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AAGCCAACCACTCCCATCTTGCGCCACGTGCAACAGTTCCACACACAATTAATTCT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GATTACATCAGAATTTTCCAAATGATTTTGGTTTTTGGACTTAGTAGATTTAGCTT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CCTAGAAGGAATCTTGTTCACTAATCACTATCCATAGCATGCTCGTTTCAGTTTCA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GATGTGACGACGTCTCACTCATCAAATTTGCATGGCCTATAAAAATCTCTCTGGA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CAAAATTTAAACGTTGCCGTCTTGTGTTGTGCCTCTCTTGAAGGTGAGTCAGTGAA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ATTCCATCTTCTTCTTTCATCACTGTTTTTATCCATGGCTATTTCACTTGTTCCTTGC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TTTTGTTGATTTGTGTGTGCGCGCGCGTGTTCGTAAACAGTAAAATTTTGCCCTTTTC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GCATTATATGCTAATCAAAGCGTTTTCTATTAATAGTTTATTGCCTTATGTTTTGT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ATTTGCTATGTACTTTTTCCCAATTTTTATCAAATTTCTCTTGTTTGTGTTGCTGAC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lastRenderedPageBreak/>
        <w:t>GAGCCATGTTTGGTCACGCCTCGTTTTTTCTAATCTCTGTTTAGCCGGTTATAGTATCT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TTGATTGATCCCCGTTTCTAATTTTTGGGATTGAAAATCCCTGTACCGAACCGTATT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GGCTCGAGAGTCGAGACACTTGCCAAACACAATCTTTGTGGAGTAAATGGATCCAT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AAGAGTTTAGAGTGGACGAGTATACACAAAAAGATTGGTAAATACTAAAGTACACGGAA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GATTGTTTTGATGGGCAAAAGTGTATTAGTGGGTTTGTAAGAGGTAAGAAGTAATTTTG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CCATCAAAACAATCTTTAGATGTACTTTGATATTTATGAATTTTGACGTGTATTTTT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CTACTTCAAATTCTTTCACGTGTACTTTTGTCTCTTTATTCATCTTTGTATGAACATAG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GTATTCTATATAATCTGTTTCTGTTTTGTAACTGGTTTAATTTATAGTTAGTTGTTTCAT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TTGGTAATTAATAATTAATAATAGGGAATTAGGGATTTTGATGACAGGTTAACTATCAAC</w:t>
      </w:r>
    </w:p>
    <w:p w:rsidR="00614C09" w:rsidRPr="00753D86" w:rsidRDefault="00614C09" w:rsidP="00614C09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753D86">
        <w:rPr>
          <w:rFonts w:ascii="Times New Roman" w:hAnsi="Times New Roman" w:cs="Times New Roman"/>
          <w:color w:val="000000"/>
        </w:rPr>
        <w:t>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8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4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GAAAACCATATTACTTAAAACAAAGAATAACAATCATGTATAGGTTCAAACTT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GTCTTCTTTTCTTCAATGTGTTTTACAAAAGCATATTCTCATTCTGTCCACGTCG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GGGAAAAAAATTGCTAATTTGTCCTGTAATAATATTATTTGGATTGAATCCTAATTA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ATTTATATATCCTACGTATGTAACTTACAATTATTTACTCACAGCAATAACCAA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ACACAATCCTAATATACCATGATATCTATTCTTACGCATACTCACACACAAGTTC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TGTATGATTGAGTGTGTTTTGAAGGTAGAGAAAAGCCTTTAAAGTCATCCACAAG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TAGAGTAATTCTTACTCGCTAATATGGAATTCATGTCGATAATTCTAGTTTGGCTA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TTTAACCCCACAATGCAAAGGATTTAATCCTATTGGTTCTGGTCTGCTACTATGA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GATTTTTAGCTAAATTAGTCAGTCCTATACACTTTTTTTTCTTCATTCCCATTAATT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TTGGTTGAAAAAGGTAAGGCATGACAATGAGAAATGGCCCCCCAAAATGAAAAAT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AGAAACAAAAAAAATGGTTGATTTATAATACTTTAACCATATTCAGATGTAGCTA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TAGTCCATTATTACATGAATTAATGCATATGTTCCTAAACTTCATCTTAAAAGGT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GCCTAAGAATGTTTAGTATTAAACAAGACTTTAACAGAAAATGAATTGCATTCATAA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CAATACAAAAAACCAAGAAAGAAGAGAATGCGAGTAAATTAAATACATTAAATTA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AATTGAAAAAAATAAAGTCACTTTAGAAAGAACAGCAAAAAAGAATTTATATAAA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AGATAATACGTCAAAGAAGAGAAATCCTCTAAACTTAAAAGGAGGAATAAAGCGA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TTATTACAATGAAGTTTACAAATACTACTATAACAATTAATTAGCAATGCATAACA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TTAATACCATCTCCTACACTAAAAAGTTCATCGTATTACTCATGTGCCAAATTGCT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GACCAACTAAAAGTAATTACAGAAATCAAATTAAAATTGAAGATATCATTTCCTCAC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TGAAAACTAATAGGCTAATAGCCCCTTTCTAATTCAAGTTGTAAACCCCGAAAAATT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GAATAATTAATCAATAAATTAATTTTAAATAAAAAAATTAGAAATATAAATTTTAT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AATAAGATAGAGCTAAGTAAAATAAGAAATTTGACACTAATTTCAAAGAATTCGGC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AATTGGGCCGAACGGACCAAATCGGTCAAACCGGGCCTATGGGCCCAACCAATCC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ATTTAAGTGAGCTTCAGCTCACTTATCCCTCCTATGCATGCAAAGAACGCTGAATT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GCCTTAGAACTTGGTGGAAGTTGAGTGCTTGCGCTTTGGTGATTTGGGCTTGAGGGGC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GT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29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5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ATGTT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TGGAAATATCAATAATATATTTATAAATTAGGAAAACATGTTAAGGAAGACAAAT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ATTAAACCATGTGGAGCTTGAATAAGACATATGAAGTTGAGATTCACATAACATG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AAGACAAGTACCTTGTTGGAGATTCAATTTTTGATATTTGAAAAAACAATGGAAG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TTTGTATTGATATGAAATTTTTGTATGTCTACTGCTTTTATAGCAGAATCTAATG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TTTGTTGAATTTTCAATATTAGATGCCTATTTTGGTGGGCTTTCTAACTATGTGTT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TTGTTAAGAAACATTGTTTGTTATTAGTTCCAATTAATGTAACAATAGTTTTTA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TTTGTATACATTAGGTGACAACTTAATTCCAACTCAACTATGAATTCATCTTAGTTG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ATTGTTTAGATAATAAAATATTTTTTTAGATTTTGTCAAATTTGTTTTTTAACCT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CTCTTCTTATGCGACTCATTTGATATTTTGGCACAAAATAAATCCACATGAATTTA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TAGTTCAAACTAACACAAAATTTTAAAATAAAAGACTTAATAAAGTATACAAAT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GAAAATTAAATACGATACTGTCTTGGTATTTCGTATATTTAATACTTCTTTTAT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TTAATTTGATAGATGGATACCCTCTTTCTATTTTCTTTCTTTTTTTTTTTTGTA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GGCCTACTTAACTCAGTACTTAGAGCATTGCTTTTATACGGCAATAGTTCAGCA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TAATGTGAAATTTAAATTTTTTTATTTATGATAAAAAAAATTTTCTTAAGTTAC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CTTTAATAGAATTTTTATTTATTTTGTTTGGAGCTTTATGAAGTACAATTTCCTC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AGGGCATCTAAAAAAAGCAGGTTTTACTTTTACTAATTAAAAATTCTAAACAATT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AGATTTTTTGTGTCATTAATCGAAAATTTATATATCATTTTTGTTATTATTAAAC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TGTATGATATTGAACTAATAAGAAGAAGATGATGACGACGATAGTGATGATAATGA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AGAGGAGGAAGAAAAAAAAAGAGGAGGAAGAGGAGGAAGAAAGAGGATCGGAGGAG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GTGGTAAAGGAGGAGATGGTGATGATGATAATGTTGATGATCATGATCATGATAATG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ATAAAGGTGAAGCAGGAGGAGGATGAGGACGAAGAACAATGAGAACGAAAACGATAAC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lastRenderedPageBreak/>
        <w:t>TAACATAAACGCTCGTATATAAATTTGACTTGGTTGAACTTAGTTAAAAAAAAGACT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TGTCTAGGATTTTGATCTGTAAAATTTTCGCACTAAAATATAATATTTTAACTTAA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TTGCATATTTTTTCTTACTTAATTATTGCTTATTTTAACTCCTATTATAAGTGAAAACT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color w:val="000000"/>
          <w:sz w:val="20"/>
          <w:szCs w:val="20"/>
        </w:rPr>
        <w:t>CTTGATTAATTTAAATAATAATATGAAATATATTATTATTATTATTGT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0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6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AATATTTTAAAAAAATTAAAACAAAAAACTCTTACTTATTATAAAAGCTGATA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CTCTCTCCACAATGAGTTTAAGCCATCTTTTCTTTGCTAATGATGCCACGTCAGCA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TAATTACTTGGCAAAAGATGAAAACTAACCAATCACTATTTGGTAAAGTGTTTTA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ATTAAAACAAAAAACTCTTATCTATTATTATTGAATTGAAACATCAAGTACTAATT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GCAATAAACATACATTAAAAGTGTCATAATAAAAATAATTATAAAAAATTTCAGTT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ATATTCAAATTTTACAACTTATACATATTAAAACTCTTACTACTCTTCATTTCTT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CTCATACTAATTGTCAAAATTCCTTAAATTTAATATAACATTTTTTGTAATAGCTC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AAAAAAAAAACAAATTTGTGGGCCACTCTTCCTTTACTTTTTCCCTAACCCTAATC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AAAAACACTCTCTCTCAACCCTCAGTCCCTCACTAGCCGTCGAGCTCCCACCCCCG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TCCCACACCCTCTTCGTAGAAACACACACTCACGGACGCACTCCCCTCGCTCACCC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GCCGTCGCTCATCCCCCCACACACGCACCTACACTGACGCGGAGAAGAGAGGGAGGT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TGCTGCTGTTCATGCCCATCGTTGCCAACTGCACCGTCGCGGATGAGCGTCTCTGTC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GCGAGCTGCAACCGCCGCCATTGAAGCCACCCTCGCCGTTGTCCTTGAGCGCCAGTG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GGGAGAGCTCGAGGAAGAGAGGAACGTTGTCCCGCCATGCACCGTCGTCACTGGAGC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ACCGCCGCCGAAGGCCCGCCGCCGTCCGTGGAGAGTCGTCGCCGTCTGGGTCGCTGC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AGGAAGAGAGCTTGCACAAGGGGTTGCTGGAGTGGCTCGCTACTGCCGCAAGAGCC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CACCTCTGGCCACTGGGAAGTTACATTGAGGTCGCCGTTCTTCTGCCGCCGCCGCTG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GGGTTTCTGGTCAATGGGTATGACGCTGTTGTTGCCGGAACCACCACCGGTGCTGCC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ACTTGTTTCCCTTAAGACCGAGTGGTTGTAGTTGCTGAGAAAGTGATTTGGAGCTG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TGTGGCTGCCGCAATTTCGGGTTGAGAGGAAAGGTTCCGTCGGCGCGTTTGGATTAT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TTTAACAATCGAGAACTATAGCCAGCTCTATCTTGTCGCTACTCCGGTTCAAATTC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CTCATTCGTTCCATTCCACTTTAATCCTCCTTACCTTGAATTTGGCACTCTGGGTT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ATCTTCGGTCCCTAGGGACTACGTTGTGAGTAGGCTTTACATTTATAATTGTTTGA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GCATCTATAATTATTTTGACATATATCTATTATGATCTTTGAATTATACTCACTA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GTCTAGAATGGTTTTAAATTGATTAGAATAATTGATTTATTAAAATTAAATAATTC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TTT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1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7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AAATTATTTCGTTTACGGTGTAAACAAAATATATG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AATATAAAAATATATTTTTAATGTTTGATCTATTTTAAATTATTAATATTTTT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AGAAATACATATATCTCATTTACACGATAAACGAGATATATAGAAATTAAAAAA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ATATCTCGTTTATAGTGTAAACGAGATAATAATAGATGACGTATTTTTATAATA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AAATTATTTATTTTAGTAAATAAAATATTTATTTAATTTATATAAATAAAAAAT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GTGTGTGATTTTTTATAACTTTAATTTTGAGTGAAAGTGACTTTAACTTAACTTT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TTGTATGTATATATTCCAATTGATGTGTTATTTTTTTTTTTAGTGAGTGCGAC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TTTACGATAATTGTGTTTATATAATTAAATTGATGTGTTATTTTCCCCCCAAAAA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ATGGTAAACACTAAACAATCGATCATTAAATTATTTACTAGATTGTGTTTTAAC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ATTTGATATTTATATTGTGTTATTTATATGTACTTTTGATATATATGTAATTA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TTTTCATTACAAAAGTTTTCAAATAATTATATATTAAATTTTTTTTGTATACAA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TTTAGACAAAACAATAAATTATACATAAATTTATTTGTACTTTTATTTTTGAG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ATAAATAAATATCTGACTTTTTTATCCCAAAGTCTCGATTAATTAAAAAAACA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TATCATTTCTTTAAAACGTAAGACATCTAAATTTTTTTAAGAGATCAAGTTA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TATTTTAAACAAAAAATTTAAATATTTTATATTTTAAAAAATCAAAAATATT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TTTAATTAGAGAAAAACTTGCCTATCTTCTAATTAGAAAATTATGGAACTATT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GTTTTCTCTAAATATTTTATCCATTTGGGTGACATTTGTGATTTCAGACGTGAGG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CTCTCCTCAAATATTTTGCCTATAAATCGTGGTTGCTGCTTCCGCATTCAATTGC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TGCCTTGTGGTGTGGCACTCTTTGAATTGAATGTAAGCAAATGAAACCATTCTATC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TCCTCCTTCATTATGCATGCTCTTCCCTGTCTCTTTTCTTTTTCATGACCACC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CCTCTCAGATTATTGCTGCTGTCTGTTTAGCTTGTTCCATGTCAATAATGTCA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TGGAATTTATAAGTTTATTTTTGTGTTAATAAACACTGAACTTTTTTCCCCTTTTC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CATAAGAAGCTAATCATTGTTTCTCCTATCGCCATAATGTTTTTTTATCAGTTTA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ATTTCTTTTCAGCTTTCTATGAATTTTGCATCATGATTAATAATTGCCTCAGAA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CATAAATATATGCAAAATATCTCTATCTTAATTTATAATTAGCTGATTAGTGAACAAT</w:t>
      </w:r>
    </w:p>
    <w:p w:rsidR="00614C09" w:rsidRPr="00753D86" w:rsidRDefault="00614C09" w:rsidP="00614C09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AGAATTTTGATGAC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2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8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GGTTTTTGAAATCAAG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GAAATCGTTTTGAAGATAATGGAACTTCATAAATACACCCAAATGATTACAGAAAT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CCCAAACGGTTACAAAAATACATCCAAAAAATTATAGAAATACACCAAAAGCATT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TACACCCAAGAATTTAAAAAATATACCCAAAATTCGTACACTTTATGCATAAT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ACTCTTCCTCTTTCTCTTCCTCATCTTTTGCTGCTTCTTTTTCTTCTTTATTTT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CATATTCTCATAATTCTTTTTGGGAGGAAAAAATTAAATAAAAAAAATACATAA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AAAATCAAAAGAAGAACGAGGAGAAACACGACAATAAAAATAAAACACTTCAA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GAAAAAGAAGACGAAGAAGAAGAGGCACGAAAAAAGAAGAAGAATGAGAAGAAG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ATGAGACATGAAAAAAAAAATAAAATAAATGACTTATATGACTTGTATGAGAA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GTATGCGAAAAATTTTTCATAATTAAATTGACGTGTTATTTTTTCCCCAAAAATG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ACGGTAAACACTAAACAATCGATCATTAAATCATTTACTAGATTGTGTTTTAA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ATAATTTCATATTTATATTGTTATTTATATGTATTTTTGATATATATGTAATTAA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GTCATTACAAAAGTTTACAAATAATTATATATTGAATTTTTTTGTATACAAAGG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AAACAAAAACAATAAATTATACATAAATTTATTTATACTTTTATTTTGAATA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CAAATATTCTGACTTTTTTATTTCAATGATAAATAAGTGTTCGACTAATTAAAAA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TATCTATTACCTTTTAAAACATGAGACATTTAAATTCTTTTGAGAAATTAA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TTTATATATTTTAAACAAAAAAATATCATATTTTAAAAAATTAAAAATATTCTTA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AATTAGACAATCTCTTCTAATTAAAAAGTTATGTAACTATTTCTCTTCTTGTC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TTATCCATTTGGGTGACATTTGTGATTTCAGACGTGAGGATGTTTCTCTCCT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TTGCCTATAAATCCTGGTTGCTGGTTCCGCATTCAATTACACTCTGCCTTGTG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GGTGTGGCACTCTTGAATTGAATGTAAGCCAATGAAACCATTCTATCCCTGTTTC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CATTATGCATGCTCTTCCCTCTTTCTTTTCTTTCTCAAATTATTGCTGCTATTC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TTTTATTCATGGCTGCCTATTGCTGTTTAGCTTGTTCCATGTCAATAATGTCAAT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GGAATTTTTAAGTTTATTTTTGTGTTAATAAACACTGAATTTTTTCCCCTTTTCT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AAGAAGCTAATCATTGTTTCTCCCCCCTTAATCAATGTTTTTTTATCAGTTTATGTC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TCTTTTCAGCTTTTTGTGAATTTTGCATCATGA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3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9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TCCTCAGCTGGGTCAGACGCGCCACGACGACATTCTCCTCGGCTACAACAGGCG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CGATAGCATTCTCCTCAAGTTGGGTCACAGGTATGCGATGAAGGTGTTGTAGTCA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ATAGTGAGAGGGAGAAGCAGTGAGAGGGGAAGAGATTGGCGGTAATGGATTAGAT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GGCGGACGGCAATGAGGAGGTAGTAGGAGTGTTTCTGTGACTCTGTGAGTATTTT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GATAAGTGAGGAGAGAGGAAGAAGAGAAGAGAGGGAGTGACGGTAGAATGGGGTT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GGGGTAGTTTAGGAATTTTATTAAAAAATCAACAAAAAATTAGGATTTGGATAC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ATACGGAACCCATCTTTTATGGGTACAGCGTTAATTTCTTTAGTTTATAGGTAC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AGCATTCGTAAACTTTATGGATATTTTTGGTAGTTTTTCCACCGAAATTATT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ACAGTATAAATATGATACCAAGACAAAACCTATGAGAGTACCTCTTTTGTTTTT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AAAAATAGATATTACGTAATTTAATTGCACTAGAAACAAACACTAAAAAATATA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CTCTCTTTGTAGCAATAATAAAGGATTTGTATTTATTTTAAATTTTTTAAAA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ACAATGGTAAATAACAATACACAATGGTGATGTGAGAGGACATTGACCAAATGG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TAAGGAATAATTATTACAAATAGATTCTTTTGAATGATAAAAAAAGATATATTT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TCACAAGTAAAAACACCCATATAGAAGCAACCTCTCCTTTAATCATATATATAT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TACACGCATACTTTCTCTTGGTGTTGGTCTATAAATTCGTTGTTGTATTGATT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CTTTCATATTAATAACTAATCATTATATTCTTTTGGAAGGGGAAACTATTTGAG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CTTCTTCATTCCATCTTCTATCTTATTAACAATTCACTTGAGCATGCCCCTTTCG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AGTTATAGAATACCTACTACTCTATATGCACGTTGACTTTATAATCAAACCATTG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CTTTCTCTTTGCCTTAACTAATTAGAACTACCTTAGTTTTGTGTAGATGTATACA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AATAACTTTATCTTTAGATATTGGCATGATAATAAATATAACATATGCTTTTCT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ATATAGTTCAGAGCATCGGATAAAACTGCCCAGTTAAATCAAATTCCAAATTT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CAATTCTATATGTTTCTTAAATAGTTTATATAGTAAAAACCGAGGAGAAATC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GTAAGATATTATTCCATTTTGAATCGAGTTAAATTAGTATTAAACCTTTGAATG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TTTTCACCAATTTGATATTGGGTTCGATTTTCTTAACATTGCATATAAATAT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TTCGTTACTATCTAGATTTGTTTAACATTTTTTTTATATATATATGCTAATTA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</w:p>
    <w:p w:rsidR="00614C09" w:rsidRPr="00753D86" w:rsidRDefault="00614C09" w:rsidP="00614C09">
      <w:pPr>
        <w:tabs>
          <w:tab w:val="left" w:pos="1395"/>
          <w:tab w:val="left" w:pos="2748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4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0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TCCTCAGCTGGGTCAGACGCGCCACGACGACATTCTCCTCGGCTACAACAGGCGC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CGATAGCATTCTCCTCAAGTTGGGTCACAGGTATGCGATGAAGGTGTTGTAGTCA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ATAGTGAGAGGGAGAAGCAGTGAGAGGGGAAGAGATTGGCGGTAATGGATTAGAT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GGCGGACGGCAATGAGGAGGTAGTAGGAGTGTTTCTGTGACTCTGTGAGTATTTT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GATAAGTGAGGAGAGAGGAAGAAGAGAAGAGAGGGAGTGACGGTAGAATGGGGTT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GGGGTAGTTTAGGAATTTTATTAAAAAATCAACAAAAAATTAGGATTTGGATAC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ATACGGAACCCATCTTTTATGGGTACAGCGTTAATTTCTTTAGTTTATAGGTAC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GTCAGCATTCGTAAACTTTATGGATATTTTTGGTAGTTTTTCCACCGAAATTATTT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ACAGTATAAATATGATACCAAGACAAAACCTATGAGAGTACCTCTTTTGTTTTT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AAAAATAGATATTACGTAATTTAATTGCACTAGAAACAAACACTAAAAAATATA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CTCTCTTTGTAGCAATAATAAAGGATTTGTATTTATTTTAAATTTTTTAAAA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ACAATGGTAAATAACAATACACAATGGTGATGTGAGAGGACATTGACCAAATGG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TAAGGAATAATTATTACAAATAGATTCTTTTGAATGATAAAAAAAGATATATTT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TCACAAGTAAAAACACCCATATAGAAGCAACCTCTCCTTTAATCATATATATAT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TACACGCATACTTTCTCTTGGTGTTGGTCTATAAATTCGTTGTTGTATTGATT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CTTTCATATTAATAACTAATCATTATATTCTTTTGGAAGGGGAAACTATTTGAGG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CTTCTTCATTCCATCTTCTATCTTATTAACAATTCACTTGAGCATGCCCCTTTCG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AGTTATAGAATACCTACTACTCTATATGCACGTTGACTTTATAATCAAACCATTG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CTTTCTCTTTGCCTTAACTAATTAGAACTACCTTAGTTTTGTGTAGATGTATACA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AATAACTTTATCTTTAGATATTGGCATGATAATAAATATAACATATGCTTTTCT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ATATAGTTCAGAGCATCGGATAAAACTGCCCAGTTAAATCAAATTCCAAATTT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CCAATTCTATATGTTTCTTAAATAGTTTATATAGTAAAAACCGAGGAGAAATC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GTAAGATATTATTCCATTTTGAATCGAGTTAAATTAGTATTAAACCTTTGAATG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TTTTCACCAATTTGATATTGGGTTCGATTTTCTTAACATTGCATATAAATAT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TTCGTTACTATCTAGATTTGTTTAACATTTTTTTTATATATATATGCTAATTA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5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1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GTTTGGTCACGCCTCTTTAGATG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TGATATTTATGAATTGTGAGGTGTATTTTTGTCTATTTCAAACTCTTTCACGTGT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GTCTCTTTACTCATCTTTGTATGAACATTGTGTATTCTATATAATCTGCTTCTG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AACTGCTTTAATTTATAGTTAGTTGTTTGGTAATTAATAATTAATAATAGGGA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GATTTTGATGACAGGTTAACTATCAACATGTCTTATGCATCTAAAGATATGGTG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TTGGCAATACTATTGCTTATGTTAGGCACACCATGCTCAAGTGCTTTTTGGAAGA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AATAAGATTAAGACAGCTGTTCATCTTTCTCCAAAGATTGAACTTGGGCCAGGGT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CGAATAAATTTTACTATGATATTGAGTTTCCAAGAGGTCATGTTGCGCTTAAG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ATGCTGAAGTAGTTGATGAAGCTGGAAACCCTGTACCTCTCCATAAAACTTATCT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CATTGGATTATTGTTGGATACCATGAATCCAAATCAAAACTTGCGACACACACA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ATCTTCATCGTGTGGTTCGTGTGTCAGACTCAGTCTCAAAGTCACATATTATAC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AATAGTGGCGTATGTCAGGGAAATATTCTTGGACAGTATTTTGGACTTGGATCCG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CGAGGAACGGCTACGGATATTCCAGATCCTTTTGGGATAGAAATAGGAAATCCTG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TTCCAGAAGGATATGAGGAGAAATGGTTGCTCAATGTCCACGCCATCGATACACG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GTAGAGGATAAGCTAGGCTGCACTGAGTGTAAGTGTCACCTTTATAATGTTACAG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AATACGGCAACCCTTTGCCTCCAGATTACGCAGGGGGTTTGTACTGTTGCTATG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ACTCAGTGCAGGTTGAAGAAAGGCTTTCAAGGTCCAAAGAGAAGCCTCTATCTGAG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CTGTGAAATGGATCGATTGGGACGAATATGTTGTTCCTGTTAAGATTTATATAA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TGACTGATACTTTGAAAATATCAGATACTTCAAATATAGCAAGCTCAAATCATG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CGGGTAAGTGATTTCATCACAAAACGTGTATATTGTCTCAATCAAAATTTAACTCC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ATATTTTACTCTTTTTTTGTTACAGATTGAGTATGAAGTTGATCCTTGCAACAT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CCAAGAAGAAAGGTAATGGTTGTGTTGATGTGAAGAGGACAACCGTCCCATTGG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GTGGTTATGTGGTCTATGCTGTAGCTCATCAGCATTCAGGTGGAATCGGATCAAC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GGACAGGTGATGATCAATAGTTATTCTTAATATTTGGAAATTACTTTCTAGTG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ACTTCATATGAAAAGTTGTTATTTCAACCTGTAATGAATAATGATTCTGTCCTCTAAA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AAAGGTCTCACAGATCAATTTCTGTTTT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6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2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CCTTGTCACCATTAGAGGGATTATGTGCCCTGTCACCATTAAAGGGAATAGGTGCCC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CCCTTACAACAAGAGAAAAAACACAGACATACTTGTCATCAATCAATCTCAACC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TCATTTATCATATTCGTTCTATTTCATAATCAAACTCATTTTTCATCATTTTTCT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TCTCTTTCCCAAAGCAAGTGGACAACACCACTGCCTCATACTCGAAGTCTCAA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CCAAATTCAATTTTATTTTTAAATCCATTTCTCAATATCATTCTCGTATTCCTCG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AACTTCAAAACCGTTTCCGAATTTAAACTCTTTTCAAAAGACAAAGAAAAACCA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GTTAAATTCCTTGACAAAGCCTTTAGACTTTATGGAAGCGACAACCAATCTCAT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CCAAATCATTTAAACTCAAACATAATTCATTCTTTTATTAAATAAATCAAAAT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AACAATTCTTCAATCCAAATTAACTAAAAATAAAACTTCTCAAAATTCTTCTA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CAGCAGCACCTTCCCTAAAACTCAAACCTTGCCACCCTTCTTGGGTCCCATCC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TTTCCAACAACAAAATCATTTTCAATAAATCAAAACGATTTTCAATTTCAAAA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AAATCAAACCAATTAAAAATCAAACTGCTTACAAAGTCAAACCATTTTCATAT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TCATATCTGATTCTTAGAATCATTTTCGATAAATCAAACAAACTAATTCCAATA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CAAGTCATCTTATCATAATCCAGAAACCAAATTCAAGAAACCAGTCCAACAACGAC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AACAAACTAAAACAACAAATCAAAATAACCAGCTTCCTCAATAATTCAATAAAC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AGATAAACAATCACATCCATCCAAATAGTTCAATTCAATTTATAAGACTCACGT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AAAATATATTTTTTATACTATTATCGACTTATAACAACTCTTGAAAGTAAAATG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AAAAATGCCCCTACCTCGATCGCGACTTAACTACGCGACAAAGCCCTTAAAAC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TCGCAGCAACGACGTCAAATCCGACTATACCCGTAGTAGTCACAGCCTCTAAAT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CACGCAACAACCATAGCTCAACTCTAACAGATCAACGTCACATAAAACTTAATAA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ACAGAACAGTGACAAAGAGGAGTTTTCAGAGCAAAAAGGCTTACTGAACCACTAG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GAAGGACAAGGATAGTAGCACCTCCGGCGGTGCTTCTCGGTGACCATGGCGCCATT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GCAGCCAGGCGCGGCGGTGCGGCCTTTTCCTCATTCGGCGGGTATCCCTACTCAC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GCGTTCTGCTTGTCCGTGAAGGCAACTCTCCTCGTGGCTCCCTTATCGACAACA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AGCTTTTAGCGGTGCACAACAGCTCGCCAGCGGCGATTCACGGTGAGGGAGATGGCGAA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7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3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TTATTATATCCTTTTTGTAATTTGCATTGAGAAGTCTTTTCACAACAAAAAATTC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TTTATAATCACCAGACATTGGTTTCCCATCAATACCGGTTTTGCTTACAAAGTCT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TTGACATTATAATGGTCACATCTGCATTCGGTGCAACCTTTTTTGTCTTCTGTAC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TGTGTCAATAACCATGATATCGAATAACCATTTTTCTTCATTATACTCCTTTGGG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TCAGGGTGCGTACCTACTTCTATTCTAAATGGATCTGGTAGTTCTAAGCTAGT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TGCATCAACTCCAAGCCCCCAGGAATATGAATTAACACTACCCTGGCATACTCCA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CTTCTAAAATACTTACCGTATATGGGCTGACTTTGATTAGCCTGACGTGACATG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TTTTCAAAATATCTTAAAACAAAATAATGGTGCAGGTAAGCTTCATATAATGGC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ATTCTGATGTTCATCAACTAACTCGGCTTGAAAATTCTTGATTCCGATGTGTCCT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AAACTCAATATCGAATAAATCTGTTATCGTAACCTTTCCTGGTTCCAATACAAATT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ACTATAAAAAGTAGCCGTCTTGATATGATTTGAATTCTCATATTGTCGTGCGTAT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TTTGATTGCAACAGTATAATTGTTAATGATAGTAATAACACTTCAGGTATAAAC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GTTTTCTTGCAAATTGTCATATTTATATGACCATCAATCATATGTTTATATGTTAA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GGAAATATCAATAATATATTTATAAATTAGGAAAACATGTTAAGGAAGACAAAT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AAACCATGTGGAGCTTGAATAAGACATATGAAGTTGAGATTCACATAACATG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GACAAGTACCTTGTTGGAGATTCAATTTTTGATATTTGAAAAAACAATGGAAGG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TTGTATTGATATGAAATTTTTGTATGTCTACTGCTTTTATAGCAGAATCTAATG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TGTTGAATTTTCAATATTAGATGCCTATTTTGGTGGGCTTTCTAACTATGTGTTC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GTTAAGAAACATTGTTTGTTATTAGTTCCAATTAATGTAACAATAGTTTTTA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GTATACATTAGGTGACAACTTAATTCCAACTCAACTATGAATTCATCTTAGTTG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TTGTTTAGATAATAAAATATTTTTTTAGATTTTGTCAAATTTGTTTTTTAACCT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TCTTCTTATGCGACTCATTTGATATTTTGGCACAAAATAAATCCACATGAATTTA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GTTCAAACTAACACAAAATTTTAAAATAAAAGACTTAATAAAGTATACAAATT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GAAAATTAAATACGATACTGTCTTGGTATTTCGTATATTTAATACTTCTTTTATAATC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AATTTGATAGATGGATACCCTCTTTCTATTTTCTTTCTTTTTTTTTTTTGT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8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4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GGATTTGAAATAAATTAAGGTTTTTATTCAAACTCTATACTTATGGATTGTTCT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ATGATTAAAATTCTAGAAATTCGAAAAAATAATGATATTTGACTATTTAAATT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TTTGTCTTATTTTATAATTATTGAATTATTTTCGTCTATAATTAAATTATAAAATT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GTTATGAAATAATAAATTTATATGATTCGATTTTAGATGCTTTATATTTATATCAT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ACTTTAAGTTAAAGGTAAAGAAAATTAATTATATTACCATGTATTTTCAGTTAG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TTTATTGAGAATTAATTAGTATTTTTATGCCACAAATAATATTTTAAAGTAATTTT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ATTAAATTAATTTTTCAAATATTAATACTTTATACTCCAATTTTATTAAAATTACC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ATCTCTAGGCTGATTAATTTAAATATGGAAAACATTTTGGTAAATTGGGAAAAAA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GCAACTGTGTGTATTACACAGAAATGGACGTGTCAGATGAAATGCACAGCACGCAA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GCGTGGTGCATACAACACGTGGGGCGTAAGTGGTTCTCCACCATCGGATTCCACGTC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GTGGATCCAGTTTACGCACCAACAAATTCCTGTTAGGCTGCATTAACAAAAATACAT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CATTAATTAAATAATAACAACAACAACAACAACAACAAAGCCTTATCCCACTAAGTGG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CGGCTACATGAATCAAACGACGCCATTGTGCTCTGTCATGTATCATGTCTACAGAGA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GTTTACATGTAGATCTCGTTTGACCACCTCATGGATGGTCTTCTTAGGTCTTCCTCTG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TCGCCCTTTGTCCATCTTCCATCTCATCCACCCTCCTGACTGGATGTTCTATCGGTC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CTCACATGTCCAAACCACCTGAGACGCGATTCAACCATCTTTTCCACAATGGGTGCTAC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CAACTCTCTCCCTTATATCTTCATTCCTTATTTTATCCAATCGCGTGTGACCACTCATCC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AACATCTTCATCTCTGCCACACTCAGCTTATGTTCGTGCTCTCCTTTAGCCGCCCAACAC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TACCATACAGCATAGCCGGTCTTATAGCGGTGCGATAGAATTTACCTTTAAGTTT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GGCACTTTTTTGTCGCATATAAAATCAGATGCACTCCGCCATTTTGACCAACCTGCTT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GATCCTATGATTTACATCATGTTCAATCTCTCCATTATCCTGTATGATGCACCCAAG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TAAAACTTTTAACTTTTCGTAAGGTGTTCTCTCCAATTTTCACCTCTATATTGG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CCCTTCTCAGACTGAACTTACATTCCATATATTCCGTCTTGCTACGGCTTATGCAC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CATACACTTCTAGAGCTTCTCTCCATAACTCCAACTTCTTATTTAGGTCTTCCCTT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TCCCATAAGGACGATATCATCGGCAAAAAGCATGCAC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39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5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CATAGGTATAGAGATTAGTTTGCAATCGACAAAGCCATAGTCAGTAAGCATATCC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ACTTCCTCTGGTACAACGTGATCTCTTTATCTGAACGTGCTACTTCTAATCCA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AATTTCAAGTCTCCAATACCCTTGATTTTGAACCGATCATCCAAAACACTTTTG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TTGATCTCAAGAATGTCATCTCCGGCCAAAATATCCAATTAGAACATATTAT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CGATTAGAACAATAATATCCAAGATATATGGGTTGGGTAAGCAATAAAATCTATG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GCCTTAAACTTGGTAGGCCAGCCACAGCCATAGAATCATCCATTCTTGGTTTG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TTGGATATAATTATTTATGTGTCTTTTTTTATTAGTTTAAATTTTTAAAAG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TTTGATATAATATCAAAATTTTGATTCTATGACCTAAAGATCTAAAGTTCAA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GACCCCAAAAAAACCCATTTTAATATAACGTCAATAAAAAGAGAAAGAAAAT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AATTTACACAAAATAAAAAGAGGTTATTGCATAAATTAAAAAATTAAAAAT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TATATGTCTCTTCTTATCAACTTAAGATTTTAAGACAAATAATATCTAATT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GTTATTAATCATGTGAAATGATCTCATTAATAATCTCTAATGTCGTTTTCTAAC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ACGTTTGATTGATGTTTTTCTGCCTCTTCTTATACATACATATATCGAAAGTT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TTTAAAGAACATCCAAAACAAATTTAATAAGTTAAGCAAGAAAACACAACAA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ATTGTGTAAAATCTAAAGCTAAAATTTAGGTGCTGTAACCTCAGTGTAGTTT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ACTTATATCAATGTGGATTTTAGCAAAAGAAAAAATCTAACAATGAAAAAACA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CGTAACAAATTAGATTACAATAACAAAAAATGTTACCTAAACTTTTTTTTCCA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AATTCTTAATTAGGATTGGATTGATACAAAAAAAAATTTTGTAAAACCAACAC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GATTAGTTGAATATGCTCTCATGGTTGAAAATTCCACCAAAAATAGCATTTAAC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TTCATTAAGAGTTGGTATTCAATTTGATGTACAAACTAGATCATTGCTCTA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GCAGCAGGCAATGCAAGAACTCATATCCATAAATATTTATCTTCTATTTTTTT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CAAAGACCCTTTTCTAATATGGTAGTTTCCCTTTTCTCTTGCTGTCATGTTA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TTTTCCGTTTTTTCTTGAATTCATGTTTTATTTCTTGAATGTTTAATTTGAG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AAAACGATATGTGTTTACGTAGTTTTTATGAATATGTTAAACATATATAATAT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CATTACAAACATTATTGTTCACTACTAATCATATAAGCATAATTATTTCCAGGTC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40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6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CATAGGTATAGAGATTAGTTTGCAATCGACAAAGCCATAGTCAGTAAGCATATCC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ACTTCCTCTGGTACAACGTGATCTCTTTATCTGAACGTGCTACTTCTAATCCA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AATTTCAAGTCTCCAATACCCTTGATTTTGAACCGATCATCCAAAACACTTTTG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TTGATCTCAAGAATGTCATCTCCGGCCAAAATATCCAATTAGAACATATTAT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CGATTAGAACAATAATATCCAAGATATATGGGTTGGGTAAGCAATAAAATCTATG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GCCTTAAACTTGGTAGGCCAGCCACAGCCATAGAATCATCCATTCTTGGTTTG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TTGGATATAATTATTTATGTGTCTTTTTTTATTAGTTTAAATTTTTAAAAG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TTTGATATAATATCAAAATTTTGATTCTATGACCTAAAGATCTAAAGTTCAA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GACCCCAAAAAAACCCATTTTAATATAACGTCAATAAAAAGAGAAAGAAAAT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AATTTACACAAAATAAAAAGAGGTTATTGCATAAATTAAAAAATTAAAAAT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TATATGTCTCTTCTTATCAACTTAAGATTTTAAGACAAATAATATCTAATT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GTTATTAATCATGTGAAATGATCTCATTAATAATCTCTAATGTCGTTTTCTAAC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ACGTTTGATTGATGTTTTTCTGCCTCTTCTTATACATACATATATCGAAAGTT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TTTAAAGAACATCCAAAACAAATTTAATAAGTTAAGCAAGAAAACACAACAA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ATTGTGTAAAATCTAAAGCTAAAATTTAGGTGCTGTAACCTCAGTGTAGTTT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ACTTATATCAATGTGGATTTTAGCAAAAGAAAAAATCTAACAATGAAAAAACA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CGTAACAAATTAGATTACAATAACAAAAAATGTTACCTAAACTTTTTTTTCCA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AATTCTTAATTAGGATTGGATTGATACAAAAAAAAATTTTGTAAAACCAACAC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GATTAGTTGAATATGCTCTCATGGTTGAAAATTCCACCAAAAATAGCATTTAAC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TTCATTAAGAGTTGGTATTCAATTTGATGTACAAACTAGATCATTGCTCTA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GCAGCAGGCAATGCAAGAACTCATATCCATAAATATTTATCTTCTATTTTTTT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CAAAGACCCTTTTCTAATATGGTAGTTTCCCTTTTCTCTTGCTGTCATGTTA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TTTTCCGTTTTTTCTTGAATTCATGTTTTATTTCTTGAATGTTTAATTTGAG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AAAACGATATGTGTTTACGTAGTTTTTATGAATATGTTAAACATATATAATAT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CATTACAAACATTATTGTTCACTACTAATCATATAAGCATAATTATTTCCAGGTC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</w:p>
    <w:p w:rsidR="00614C09" w:rsidRPr="00753D86" w:rsidRDefault="00614C09" w:rsidP="00614C09">
      <w:pPr>
        <w:tabs>
          <w:tab w:val="left" w:pos="1395"/>
        </w:tabs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41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7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TCCATAGGTATAGAGATTAGTTTGCAATCGACAAAGCCATAGTCAGTAAGCATATCC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ACTTCCTCTGGTACAACGTGATCTCTTTATCTGAACGTGCTACTTCTAATCCA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AATTTCAAGTCTCCAATACCCTTGATTTTGAACCGATCATCCAAAACACTTTTG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TTGATCTCAAGAATGTCATCTCCGGCCAAAATATCCAATTAGAACATATTAT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CGATTAGAACAATAATATCCAAGATATATGGGTTGGGTAAGCAATAAAATCTATG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GCCTTAAACTTGGTAGGCCAGCCACAGCCATAGAATCATCCATTCTTGGTTTG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TTGGATATAATTATTTATGTGTCTTTTTTTATTAGTTTAAATTTTTAAAAG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TTTGATATAATATCAAAATTTTGATTCTATGACCTAAAGATCTAAAGTTCAA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GACCCCAAAAAAACCCATTTTAATATAACGTCAATAAAAAGAGAAAGAAAAT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AATTTACACAAAATAAAAAGAGGTTATTGCATAAATTAAAAAATTAAAAAT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TATATGTCTCTTCTTATCAACTTAAGATTTTAAGACAAATAATATCTAATT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GTTATTAATCATGTGAAATGATCTCATTAATAATCTCTAATGTCGTTTTCTAAC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ACGTTTGATTGATGTTTTTCTGCCTCTTCTTATACATACATATATCGAAAGTT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TTTAAAGAACATCCAAAACAAATTTAATAAGTTAAGCAAGAAAACACAACAA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ATTGTGTAAAATCTAAAGCTAAAATTTAGGTGCTGTAACCTCAGTGTAGTTT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ACTTATATCAATGTGGATTTTAGCAAAAGAAAAAATCTAACAATGAAAAAACA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CGTAACAAATTAGATTACAATAACAAAAAATGTTACCTAAACTTTTTTTTCCA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AATTCTTAATTAGGATTGGATTGATACAAAAAAAAATTTTGTAAAACCAACAC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GATTAGTTGAATATGCTCTCATGGTTGAAAATTCCACCAAAAATAGCATTTAAC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TTCATTAAGAGTTGGTATTCAATTTGATGTACAAACTAGATCATTGCTCTA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GCAGCAGGCAATGCAAGAACTCATATCCATAAATATTTATCTTCTATTTTTTT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CAAAGACCCTTTTCTAATATGGTAGTTTCCCTTTTCTCTTGCTGTCATGTTA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TTTTCCGTTTTTTCTTGAATTCATGTTTTATTTCTTGAATGTTTAATTTGAG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AAAACGATATGTGTTTACGTAGTTTTTATGAATATGTTAAACATATATAATAT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CATTACAAACATTATTGTTCACTACTAATCATATAAGCATAATTATTTCCAGGTCAA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</w:p>
    <w:p w:rsidR="00614C09" w:rsidRPr="00753D86" w:rsidRDefault="00614C09" w:rsidP="00614C09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753D86">
        <w:rPr>
          <w:rFonts w:ascii="Times New Roman" w:hAnsi="Times New Roman" w:cs="Times New Roman"/>
          <w:b/>
          <w:sz w:val="20"/>
          <w:szCs w:val="20"/>
        </w:rPr>
        <w:t xml:space="preserve">42. </w:t>
      </w:r>
      <w:r w:rsidRPr="00753D86">
        <w:rPr>
          <w:rFonts w:ascii="Times New Roman" w:hAnsi="Times New Roman" w:cs="Times New Roman"/>
          <w:b/>
          <w:i/>
          <w:sz w:val="20"/>
          <w:szCs w:val="20"/>
        </w:rPr>
        <w:t>AhNSur18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CCATAGGTATAGAGATTAGTTTGCAATCGACAAAGCCATAGTCAGTAAGCATATCC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ACTTCCTCTGGTACAACGTGATCTCTTTATCTGAACGTGCTACTTCTAATCCA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GAATTTCAAGTCTCCAATACCCTTGATTTTGAACCGATCATCCAAAACACTTTTGA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GTTGATCTCAAGAATGTCATCTCCGGCCAAAATATCCAATTAGAACATATTAT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CCGATTAGAACAATAATATCCAAGATATATGGGTTGGGTAAGCAATAAAATCTATGG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AAGCCTTAAACTTGGTAGGCCAGCCACAGCCATAGAATCATCCATTCTTGGTTTG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TTGGATATAATTATTTATGTGTCTTTTTTTATTAGTTTAAATTTTTAAAAGAAA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TTTTTTGATATAATATCAAAATTTTGATTCTATGACCTAAAGATCTAAAGTTCAA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TGACCCCAAAAAAACCCATTTTAATATAACGTCAATAAAAAGAGAAAGAAAAT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AATTTACACAAAATAAAAAGAGGTTATTGCATAAATTAAAAAATTAAAAATAT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TTTATATGTCTCTTCTTATCAACTTAAGATTTTAAGACAAATAATATCTAATTT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CAGTTATTAATCATGTGAAATGATCTCATTAATAATCTCTAATGTCGTTTTCTAAC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TACGTTTGATTGATGTTTTTCTGCCTCTTCTTATACATACATATATCGAAAGTTT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GATTTTTAAAGAACATCCAAAACAAATTTAATAAGTTAAGCAAGAAAACACAACAA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GTCATTGTGTAAAATCTAAAGCTAAAATTTAGGTGCTGTAACCTCAGTGTAGTTTAA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AACTTATATCAATGTGGATTTTAGCAAAAGAAAAAATCTAACAATGAAAAAACAAC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CGTAACAAATTAGATTACAATAACAAAAAATGTTACCTAAACTTTTTTTTCCATAAG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TAAATTCTTAATTAGGATTGGATTGATACAAAAAAAAATTTTGTAAAACCAACACAGT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GATTAGTTGAATATGCTCTCATGGTTGAAAATTCCACCAAAAATAGCATTTAACAG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ATTCATTAAGAGTTGGTATTCAATTTGATGTACAAACTAGATCATTGCTCTACT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AAAAGCAGCAGGCAATGCAAGAACTCATATCCATAAATATTTATCTTCTATTTTTTTGA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ATCAAAGACCCTTTTCTAATATGGTAGTTTCCCTTTTCTCTTGCTGTCATGTTATATTA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TTTTTTTTTCCGTTTTTTCTTGAATTCATGTTTTATTTCTTGAATGTTTAATTTGAGTTC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TCAAAACGATATGTGTTTACGTAGTTTTTATGAATATGTTAAACATATATAATATAAAT</w:t>
      </w:r>
    </w:p>
    <w:p w:rsidR="00614C09" w:rsidRPr="00753D8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3D86">
        <w:rPr>
          <w:rFonts w:ascii="Times New Roman" w:eastAsia="Times New Roman" w:hAnsi="Times New Roman" w:cs="Times New Roman"/>
          <w:color w:val="000000"/>
          <w:sz w:val="20"/>
          <w:szCs w:val="20"/>
        </w:rPr>
        <w:t>CGCATTACAAACATTATTGTTCACTACTAATCATATAAGCATAATTATTTCCAGGTCAAC</w:t>
      </w:r>
    </w:p>
    <w:p w:rsidR="00614C09" w:rsidRPr="00331126" w:rsidRDefault="00614C09" w:rsidP="00614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ourier New" w:eastAsia="Times New Roman" w:hAnsi="Courier New" w:cs="Courier New"/>
          <w:color w:val="000000"/>
        </w:rPr>
      </w:pPr>
      <w:r w:rsidRPr="00331126">
        <w:rPr>
          <w:rFonts w:ascii="Courier New" w:eastAsia="Times New Roman" w:hAnsi="Courier New" w:cs="Courier New"/>
          <w:color w:val="000000"/>
        </w:rPr>
        <w:t>A</w:t>
      </w:r>
    </w:p>
    <w:p w:rsidR="0096605A" w:rsidRDefault="00583A3C"/>
    <w:sectPr w:rsidR="0096605A" w:rsidSect="003C22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C09"/>
    <w:rsid w:val="00002BCC"/>
    <w:rsid w:val="00071477"/>
    <w:rsid w:val="00072C84"/>
    <w:rsid w:val="000F2A62"/>
    <w:rsid w:val="0010448D"/>
    <w:rsid w:val="00112B03"/>
    <w:rsid w:val="001403AB"/>
    <w:rsid w:val="00151A04"/>
    <w:rsid w:val="00162322"/>
    <w:rsid w:val="001A4B05"/>
    <w:rsid w:val="00206A96"/>
    <w:rsid w:val="00242E28"/>
    <w:rsid w:val="002C0412"/>
    <w:rsid w:val="002F5EF5"/>
    <w:rsid w:val="003004A2"/>
    <w:rsid w:val="00370459"/>
    <w:rsid w:val="0037494A"/>
    <w:rsid w:val="00383BDA"/>
    <w:rsid w:val="003C2281"/>
    <w:rsid w:val="00445749"/>
    <w:rsid w:val="004B5F54"/>
    <w:rsid w:val="004F425C"/>
    <w:rsid w:val="005269FC"/>
    <w:rsid w:val="0058275B"/>
    <w:rsid w:val="00583A3C"/>
    <w:rsid w:val="00591529"/>
    <w:rsid w:val="005A7816"/>
    <w:rsid w:val="005C0D5F"/>
    <w:rsid w:val="00614C09"/>
    <w:rsid w:val="006561D7"/>
    <w:rsid w:val="006D55B8"/>
    <w:rsid w:val="00700098"/>
    <w:rsid w:val="007469CF"/>
    <w:rsid w:val="007922B6"/>
    <w:rsid w:val="007A03AE"/>
    <w:rsid w:val="007B56D8"/>
    <w:rsid w:val="00812B79"/>
    <w:rsid w:val="00844EE2"/>
    <w:rsid w:val="0087639E"/>
    <w:rsid w:val="00884312"/>
    <w:rsid w:val="00905787"/>
    <w:rsid w:val="00942BD4"/>
    <w:rsid w:val="00971A91"/>
    <w:rsid w:val="00982731"/>
    <w:rsid w:val="009860AD"/>
    <w:rsid w:val="009A7AB1"/>
    <w:rsid w:val="00A06419"/>
    <w:rsid w:val="00A10D19"/>
    <w:rsid w:val="00AE5A08"/>
    <w:rsid w:val="00AF7DF0"/>
    <w:rsid w:val="00B04628"/>
    <w:rsid w:val="00B05334"/>
    <w:rsid w:val="00B86AA9"/>
    <w:rsid w:val="00BA05C2"/>
    <w:rsid w:val="00BA144D"/>
    <w:rsid w:val="00BA7549"/>
    <w:rsid w:val="00BE5AEF"/>
    <w:rsid w:val="00C33E2D"/>
    <w:rsid w:val="00C708DA"/>
    <w:rsid w:val="00C86D4A"/>
    <w:rsid w:val="00CE5AB5"/>
    <w:rsid w:val="00D10DC2"/>
    <w:rsid w:val="00D132FE"/>
    <w:rsid w:val="00D644D8"/>
    <w:rsid w:val="00DB4003"/>
    <w:rsid w:val="00E0195A"/>
    <w:rsid w:val="00E27E0D"/>
    <w:rsid w:val="00EB0C74"/>
    <w:rsid w:val="00EB5810"/>
    <w:rsid w:val="00EE3222"/>
    <w:rsid w:val="00F404C4"/>
    <w:rsid w:val="00F451BF"/>
    <w:rsid w:val="00F7209C"/>
    <w:rsid w:val="00F95035"/>
    <w:rsid w:val="00FA2845"/>
    <w:rsid w:val="00FB0AD2"/>
    <w:rsid w:val="00FD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5C461-EEEA-454C-B81B-861B444D5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C09"/>
  </w:style>
  <w:style w:type="paragraph" w:styleId="Heading1">
    <w:name w:val="heading 1"/>
    <w:basedOn w:val="Normal"/>
    <w:link w:val="Heading1Char"/>
    <w:uiPriority w:val="9"/>
    <w:qFormat/>
    <w:rsid w:val="00614C0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C0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C09"/>
    <w:rPr>
      <w:rFonts w:ascii="Times New Roman" w:eastAsia="Times New Roman" w:hAnsi="Times New Roman" w:cs="Times New Roman"/>
      <w:b/>
      <w:bCs/>
      <w:kern w:val="36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14C09"/>
    <w:rPr>
      <w:rFonts w:ascii="Times New Roman" w:eastAsiaTheme="majorEastAsia" w:hAnsi="Times New Roman" w:cstheme="majorBidi"/>
      <w:b/>
      <w:color w:val="000000" w:themeColor="text1"/>
    </w:rPr>
  </w:style>
  <w:style w:type="table" w:styleId="TableGrid">
    <w:name w:val="Table Grid"/>
    <w:basedOn w:val="TableNormal"/>
    <w:uiPriority w:val="39"/>
    <w:rsid w:val="00614C0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4C09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4C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4C09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4C09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14C0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14C09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14C0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9642</Words>
  <Characters>54960</Characters>
  <Application>Microsoft Office Word</Application>
  <DocSecurity>0</DocSecurity>
  <Lines>458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eeshan mehmood</cp:lastModifiedBy>
  <cp:revision>2</cp:revision>
  <dcterms:created xsi:type="dcterms:W3CDTF">2021-12-22T11:45:00Z</dcterms:created>
  <dcterms:modified xsi:type="dcterms:W3CDTF">2021-12-22T11:45:00Z</dcterms:modified>
</cp:coreProperties>
</file>